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E7B" w:rsidRDefault="00051E7B" w:rsidP="00051E7B">
      <w:pPr>
        <w:spacing w:after="0" w:line="480" w:lineRule="auto"/>
        <w:rPr>
          <w:sz w:val="24"/>
          <w:szCs w:val="24"/>
        </w:rPr>
      </w:pPr>
      <w:proofErr w:type="gramStart"/>
      <w:r w:rsidRPr="00446F78">
        <w:rPr>
          <w:b/>
          <w:sz w:val="24"/>
          <w:szCs w:val="24"/>
        </w:rPr>
        <w:t>Supplementary Table 1.</w:t>
      </w:r>
      <w:proofErr w:type="gramEnd"/>
      <w:r w:rsidRPr="00446F78">
        <w:rPr>
          <w:sz w:val="24"/>
          <w:szCs w:val="24"/>
        </w:rPr>
        <w:t xml:space="preserve"> Measures of sun exposure and skin reaction obtained at different time points during childhood in ALSPAC children. Figures given correspond to number of individuals with the specific measure.</w:t>
      </w:r>
    </w:p>
    <w:p w:rsidR="00051E7B" w:rsidRDefault="00051E7B" w:rsidP="00051E7B">
      <w:pPr>
        <w:spacing w:after="0" w:line="480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Ind w:w="-3140" w:type="dxa"/>
        <w:tblLook w:val="04A0"/>
      </w:tblPr>
      <w:tblGrid>
        <w:gridCol w:w="2047"/>
        <w:gridCol w:w="551"/>
        <w:gridCol w:w="663"/>
        <w:gridCol w:w="551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measure\months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186</w:t>
            </w: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skin reflectance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878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freckles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933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890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skin colour change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5493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bad sunburn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8712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B77C19" w:rsidP="00051E7B">
            <w:pPr>
              <w:jc w:val="center"/>
            </w:pPr>
            <w:r w:rsidRPr="00EC6668">
              <w:t>8156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7800</w:t>
            </w:r>
          </w:p>
        </w:tc>
        <w:tc>
          <w:tcPr>
            <w:tcW w:w="0" w:type="auto"/>
            <w:vAlign w:val="center"/>
          </w:tcPr>
          <w:p w:rsidR="00051E7B" w:rsidRPr="00EC6668" w:rsidRDefault="00B77C19" w:rsidP="00051E7B">
            <w:pPr>
              <w:jc w:val="center"/>
            </w:pPr>
            <w:r w:rsidRPr="00EC6668">
              <w:t>7773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  <w:r w:rsidRPr="00EC6668">
              <w:t>7184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B77C19" w:rsidP="00051E7B">
            <w:pPr>
              <w:jc w:val="center"/>
            </w:pPr>
            <w:r w:rsidRPr="00EC6668">
              <w:t>6524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covering skin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7701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wearing sun block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7758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sun block factor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7500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time in sun locally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6398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  <w:r w:rsidRPr="00EC6668">
              <w:t>1588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time in sun overseas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6402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  <w:r w:rsidRPr="00EC6668">
              <w:t>1790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</w:tr>
      <w:tr w:rsidR="00051E7B" w:rsidRPr="00EC666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mole count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933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890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  <w:r w:rsidRPr="00EC6668">
              <w:t>3257</w:t>
            </w:r>
          </w:p>
        </w:tc>
      </w:tr>
      <w:tr w:rsidR="00051E7B" w:rsidRPr="003E7E28" w:rsidTr="00051E7B">
        <w:trPr>
          <w:jc w:val="center"/>
        </w:trPr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25(OH)D (</w:t>
            </w:r>
            <w:proofErr w:type="spellStart"/>
            <w:r w:rsidRPr="00EC6668">
              <w:t>nmol</w:t>
            </w:r>
            <w:proofErr w:type="spellEnd"/>
            <w:r w:rsidRPr="00EC6668">
              <w:t>/l)</w:t>
            </w: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  <w:vAlign w:val="center"/>
          </w:tcPr>
          <w:p w:rsidR="00051E7B" w:rsidRPr="00EC6668" w:rsidRDefault="00051E7B" w:rsidP="00051E7B">
            <w:pPr>
              <w:jc w:val="center"/>
            </w:pPr>
            <w:r w:rsidRPr="00EC6668">
              <w:t>1074</w:t>
            </w: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</w:p>
        </w:tc>
        <w:tc>
          <w:tcPr>
            <w:tcW w:w="0" w:type="auto"/>
          </w:tcPr>
          <w:p w:rsidR="00051E7B" w:rsidRPr="00EC6668" w:rsidRDefault="00051E7B" w:rsidP="00051E7B">
            <w:pPr>
              <w:jc w:val="center"/>
            </w:pPr>
            <w:r w:rsidRPr="00EC6668">
              <w:t>4364</w:t>
            </w:r>
          </w:p>
        </w:tc>
        <w:tc>
          <w:tcPr>
            <w:tcW w:w="0" w:type="auto"/>
          </w:tcPr>
          <w:p w:rsidR="00051E7B" w:rsidRPr="003E7E28" w:rsidRDefault="00051E7B" w:rsidP="00051E7B">
            <w:pPr>
              <w:jc w:val="center"/>
            </w:pPr>
            <w:r w:rsidRPr="00EC6668">
              <w:t>995</w:t>
            </w:r>
          </w:p>
        </w:tc>
        <w:tc>
          <w:tcPr>
            <w:tcW w:w="0" w:type="auto"/>
          </w:tcPr>
          <w:p w:rsidR="00051E7B" w:rsidRPr="003E7E28" w:rsidRDefault="00051E7B" w:rsidP="00051E7B">
            <w:pPr>
              <w:jc w:val="center"/>
            </w:pPr>
          </w:p>
        </w:tc>
      </w:tr>
    </w:tbl>
    <w:p w:rsidR="00051E7B" w:rsidRDefault="00051E7B" w:rsidP="00276046">
      <w:pPr>
        <w:spacing w:line="480" w:lineRule="auto"/>
        <w:rPr>
          <w:b/>
          <w:sz w:val="24"/>
          <w:szCs w:val="24"/>
        </w:rPr>
      </w:pPr>
    </w:p>
    <w:p w:rsidR="0018224B" w:rsidRDefault="0018224B" w:rsidP="00276046">
      <w:pPr>
        <w:spacing w:line="480" w:lineRule="auto"/>
        <w:rPr>
          <w:b/>
          <w:sz w:val="24"/>
          <w:szCs w:val="24"/>
        </w:rPr>
      </w:pPr>
    </w:p>
    <w:p w:rsidR="0018224B" w:rsidRDefault="0018224B" w:rsidP="00276046">
      <w:pPr>
        <w:spacing w:line="480" w:lineRule="auto"/>
        <w:rPr>
          <w:b/>
          <w:sz w:val="24"/>
          <w:szCs w:val="24"/>
        </w:rPr>
      </w:pPr>
    </w:p>
    <w:p w:rsidR="0018224B" w:rsidRDefault="0018224B" w:rsidP="00276046">
      <w:pPr>
        <w:spacing w:line="480" w:lineRule="auto"/>
        <w:rPr>
          <w:b/>
          <w:sz w:val="24"/>
          <w:szCs w:val="24"/>
        </w:rPr>
      </w:pPr>
    </w:p>
    <w:p w:rsidR="00051E7B" w:rsidRDefault="00051E7B" w:rsidP="00276046">
      <w:pPr>
        <w:spacing w:line="480" w:lineRule="auto"/>
        <w:rPr>
          <w:b/>
          <w:sz w:val="24"/>
          <w:szCs w:val="24"/>
        </w:rPr>
      </w:pPr>
    </w:p>
    <w:p w:rsidR="004466DE" w:rsidRDefault="004466DE" w:rsidP="00276046">
      <w:pPr>
        <w:spacing w:line="480" w:lineRule="auto"/>
        <w:rPr>
          <w:b/>
          <w:sz w:val="24"/>
          <w:szCs w:val="24"/>
        </w:rPr>
      </w:pPr>
    </w:p>
    <w:p w:rsidR="00276046" w:rsidRDefault="00ED71AA" w:rsidP="00276046">
      <w:pPr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 Table 3</w:t>
      </w:r>
      <w:r w:rsidR="00276046" w:rsidRPr="00985F72">
        <w:rPr>
          <w:b/>
          <w:sz w:val="24"/>
          <w:szCs w:val="24"/>
        </w:rPr>
        <w:t>.</w:t>
      </w:r>
      <w:proofErr w:type="gramEnd"/>
      <w:r w:rsidR="00276046">
        <w:rPr>
          <w:sz w:val="24"/>
          <w:szCs w:val="24"/>
        </w:rPr>
        <w:t xml:space="preserve"> </w:t>
      </w:r>
      <w:proofErr w:type="gramStart"/>
      <w:r w:rsidR="00276046">
        <w:rPr>
          <w:sz w:val="24"/>
          <w:szCs w:val="24"/>
        </w:rPr>
        <w:t>Sun exposure variables and pigmentation genetic scores in ALSPAC boys and girls.</w:t>
      </w:r>
      <w:proofErr w:type="gramEnd"/>
      <w:r w:rsidR="00276046">
        <w:rPr>
          <w:sz w:val="24"/>
          <w:szCs w:val="24"/>
        </w:rPr>
        <w:t xml:space="preserve"> </w:t>
      </w:r>
    </w:p>
    <w:tbl>
      <w:tblPr>
        <w:tblStyle w:val="TableGrid"/>
        <w:tblW w:w="9022" w:type="dxa"/>
        <w:jc w:val="center"/>
        <w:tblLook w:val="04A0"/>
      </w:tblPr>
      <w:tblGrid>
        <w:gridCol w:w="3812"/>
        <w:gridCol w:w="2600"/>
        <w:gridCol w:w="1522"/>
        <w:gridCol w:w="1088"/>
      </w:tblGrid>
      <w:tr w:rsidR="00276046" w:rsidRPr="0074097B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males</w:t>
            </w:r>
            <w:proofErr w:type="gramEnd"/>
            <w:r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females</w:t>
            </w:r>
            <w:proofErr w:type="gramEnd"/>
            <w:r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FC33EA">
              <w:rPr>
                <w:b/>
                <w:sz w:val="24"/>
                <w:szCs w:val="24"/>
              </w:rPr>
              <w:t>skin colour change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001</w:t>
            </w: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always burns never tan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1.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1.4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burns easily rarely tan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12.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14.6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doesn’t change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4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6.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tans easily rarely burn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57.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54.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always tans never burn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24.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22.8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292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257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child badly burn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&lt;0.001</w:t>
            </w: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6B31F7" w:rsidP="002168FC">
            <w:pPr>
              <w:jc w:val="center"/>
            </w:pPr>
            <w:r>
              <w:t>82</w:t>
            </w:r>
            <w:r w:rsidR="00276046">
              <w:t>.</w:t>
            </w:r>
            <w:r>
              <w:t>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6B31F7" w:rsidP="002168FC">
            <w:pPr>
              <w:jc w:val="center"/>
            </w:pPr>
            <w:r>
              <w:t>86</w:t>
            </w:r>
            <w:r w:rsidR="00276046">
              <w:t>.</w:t>
            </w:r>
            <w:r>
              <w:t>3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6B31F7" w:rsidP="002168FC">
            <w:pPr>
              <w:jc w:val="center"/>
            </w:pPr>
            <w:r>
              <w:t>17</w:t>
            </w:r>
            <w:r w:rsidR="00276046">
              <w:t>.</w:t>
            </w:r>
            <w:r>
              <w:t>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6B31F7" w:rsidP="002168FC">
            <w:pPr>
              <w:jc w:val="center"/>
            </w:pPr>
            <w:r>
              <w:t>13</w:t>
            </w:r>
            <w:r w:rsidR="00276046">
              <w:t>.</w:t>
            </w:r>
            <w:r>
              <w:t>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6B31F7" w:rsidP="002168FC">
            <w:pPr>
              <w:jc w:val="center"/>
            </w:pPr>
            <w:r>
              <w:t>272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6B31F7" w:rsidP="002168FC">
            <w:pPr>
              <w:jc w:val="center"/>
            </w:pPr>
            <w:r>
              <w:t>2584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y freckl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97</w:t>
            </w: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58.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58.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41.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  <w:r>
              <w:t>41.8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50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  <w:r>
              <w:t>419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Default="00276046" w:rsidP="002168FC">
            <w:pPr>
              <w:jc w:val="center"/>
            </w:pPr>
          </w:p>
        </w:tc>
      </w:tr>
      <w:tr w:rsidR="00276046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276046" w:rsidRPr="007B3E89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7B3E89">
              <w:rPr>
                <w:b/>
                <w:sz w:val="24"/>
                <w:szCs w:val="24"/>
              </w:rPr>
              <w:t>mole count</w:t>
            </w:r>
            <w:r w:rsidR="00982837" w:rsidRPr="007B3E89">
              <w:rPr>
                <w:b/>
                <w:sz w:val="24"/>
                <w:szCs w:val="24"/>
              </w:rPr>
              <w:t xml:space="preserve"> in quartil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276046" w:rsidRPr="007B3E89" w:rsidRDefault="00276046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276046" w:rsidRPr="007B3E89" w:rsidRDefault="00276046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276046" w:rsidRPr="007B3E89" w:rsidRDefault="00276046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A06811" w:rsidRDefault="000066C9" w:rsidP="00D23856">
            <w:pPr>
              <w:jc w:val="center"/>
              <w:rPr>
                <w:b/>
              </w:rPr>
            </w:pPr>
            <w:r w:rsidRPr="00A06811">
              <w:rPr>
                <w:b/>
              </w:rPr>
              <w:t>49 month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0.42</w:t>
            </w: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1 (0 -6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30.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32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2 (7 - 9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18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21.9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3 (10 - 14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24.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23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4 (15 - 57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26.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62D2B" w:rsidP="002168FC">
            <w:pPr>
              <w:jc w:val="center"/>
            </w:pPr>
            <w:r>
              <w:t>22.9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F675A5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F675A5" w:rsidRPr="004342A4" w:rsidRDefault="00F675A5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F675A5" w:rsidRPr="007B3E89" w:rsidRDefault="00F675A5" w:rsidP="002168FC">
            <w:pPr>
              <w:jc w:val="center"/>
            </w:pPr>
            <w:r>
              <w:t>51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F675A5" w:rsidRPr="007B3E89" w:rsidRDefault="00F675A5" w:rsidP="002168FC">
            <w:pPr>
              <w:jc w:val="center"/>
            </w:pPr>
            <w:r>
              <w:t>420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F675A5" w:rsidRPr="007B3E89" w:rsidRDefault="00F675A5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4342A4" w:rsidRDefault="000066C9" w:rsidP="002168FC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A06811" w:rsidRDefault="000066C9" w:rsidP="00D23856">
            <w:pPr>
              <w:jc w:val="center"/>
              <w:rPr>
                <w:b/>
              </w:rPr>
            </w:pPr>
            <w:r w:rsidRPr="00A06811">
              <w:rPr>
                <w:b/>
              </w:rPr>
              <w:t>61 month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0.02</w:t>
            </w: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1 (0 -10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3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8.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2 (11 - 16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2.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7.8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lastRenderedPageBreak/>
              <w:t>Q3 (17 - 25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6.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3.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D23856">
            <w:pPr>
              <w:jc w:val="center"/>
            </w:pPr>
            <w:r>
              <w:t>Q4 (26 - 86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7.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A35C2E" w:rsidP="002168FC">
            <w:pPr>
              <w:jc w:val="center"/>
            </w:pPr>
            <w:r>
              <w:t>20.0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F675A5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F675A5" w:rsidRDefault="00F675A5" w:rsidP="00D23856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F675A5" w:rsidRPr="007B3E89" w:rsidRDefault="00F675A5" w:rsidP="002168FC">
            <w:pPr>
              <w:jc w:val="center"/>
            </w:pPr>
            <w:r>
              <w:t>48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F675A5" w:rsidRPr="007B3E89" w:rsidRDefault="00F675A5" w:rsidP="002168FC">
            <w:pPr>
              <w:jc w:val="center"/>
            </w:pPr>
            <w:r>
              <w:t>410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F675A5" w:rsidRPr="007B3E89" w:rsidRDefault="00F675A5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D23856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A06811" w:rsidRDefault="000066C9" w:rsidP="00D23856">
            <w:pPr>
              <w:jc w:val="center"/>
              <w:rPr>
                <w:b/>
              </w:rPr>
            </w:pPr>
            <w:r w:rsidRPr="00A06811">
              <w:rPr>
                <w:b/>
              </w:rPr>
              <w:t>186 month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727BAE" w:rsidP="002168FC">
            <w:pPr>
              <w:jc w:val="center"/>
            </w:pPr>
            <w:r w:rsidRPr="007B3E89">
              <w:t>&lt;0.001</w:t>
            </w: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4342A4" w:rsidRDefault="000066C9" w:rsidP="002168FC">
            <w:pPr>
              <w:jc w:val="center"/>
            </w:pPr>
            <w:r w:rsidRPr="004342A4">
              <w:t>Q1 (0 - 2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6.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3.6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4342A4" w:rsidRDefault="000066C9" w:rsidP="002168FC">
            <w:pPr>
              <w:jc w:val="center"/>
            </w:pPr>
            <w:r w:rsidRPr="004342A4">
              <w:t>Q2 (3 – 9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6.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3.8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4342A4" w:rsidRDefault="000066C9" w:rsidP="002168FC">
            <w:pPr>
              <w:jc w:val="center"/>
            </w:pPr>
            <w:r w:rsidRPr="004342A4">
              <w:t>Q3 (10 – 22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6.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5.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1F46A0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4342A4" w:rsidRDefault="000066C9" w:rsidP="002168FC">
            <w:pPr>
              <w:jc w:val="center"/>
            </w:pPr>
            <w:r w:rsidRPr="004342A4">
              <w:t>Q4 (23 – 153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0.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  <w:r w:rsidRPr="007B3E89">
              <w:t>27.4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7B3E89" w:rsidRDefault="000066C9" w:rsidP="002168FC">
            <w:pPr>
              <w:jc w:val="center"/>
            </w:pPr>
          </w:p>
        </w:tc>
      </w:tr>
      <w:tr w:rsidR="000066C9" w:rsidRPr="00342C7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342C79" w:rsidRDefault="00F675A5" w:rsidP="002168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342C79" w:rsidRDefault="00F675A5" w:rsidP="002168FC">
            <w:pPr>
              <w:jc w:val="center"/>
            </w:pPr>
            <w:r>
              <w:t>156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342C79" w:rsidRDefault="00F675A5" w:rsidP="002168FC">
            <w:pPr>
              <w:jc w:val="center"/>
            </w:pPr>
            <w:r>
              <w:t>169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342C79" w:rsidRDefault="000066C9" w:rsidP="002168FC">
            <w:pPr>
              <w:jc w:val="center"/>
            </w:pPr>
          </w:p>
        </w:tc>
      </w:tr>
      <w:tr w:rsidR="00F675A5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F675A5" w:rsidRDefault="00F675A5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F675A5" w:rsidRDefault="00F675A5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F675A5" w:rsidRDefault="00F675A5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F675A5" w:rsidRDefault="00F675A5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4097B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vering ski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&lt;0.001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2168FC">
            <w:pPr>
              <w:jc w:val="center"/>
            </w:pPr>
            <w:r w:rsidRPr="00977306">
              <w:t>alway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4.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1.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2168FC">
            <w:pPr>
              <w:jc w:val="center"/>
            </w:pPr>
            <w:r w:rsidRPr="00977306">
              <w:t>usually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47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44.0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2168FC">
            <w:pPr>
              <w:jc w:val="center"/>
            </w:pPr>
            <w:r w:rsidRPr="00977306">
              <w:t>sometim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7.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2.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77306" w:rsidRDefault="000066C9" w:rsidP="002168FC">
            <w:pPr>
              <w:jc w:val="center"/>
            </w:pPr>
            <w:r w:rsidRPr="00977306">
              <w:t>never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.0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97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3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4097B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aring sun block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0.01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535E1A" w:rsidRDefault="000066C9" w:rsidP="002168FC">
            <w:pPr>
              <w:jc w:val="center"/>
            </w:pPr>
            <w:r w:rsidRPr="00535E1A">
              <w:t>alway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58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2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535E1A" w:rsidRDefault="000066C9" w:rsidP="002168FC">
            <w:pPr>
              <w:jc w:val="center"/>
            </w:pPr>
            <w:r w:rsidRPr="00535E1A">
              <w:t>usually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1.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9.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535E1A" w:rsidRDefault="000066C9" w:rsidP="002168FC">
            <w:pPr>
              <w:jc w:val="center"/>
            </w:pPr>
            <w:r w:rsidRPr="00535E1A">
              <w:t>sometim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8.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.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535E1A" w:rsidRDefault="000066C9" w:rsidP="002168FC">
            <w:pPr>
              <w:jc w:val="center"/>
            </w:pPr>
            <w:r w:rsidRPr="00535E1A">
              <w:t>never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99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64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4097B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n block factor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0.37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 w:rsidRPr="00937CAD">
              <w:t>1-3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 w:rsidRPr="00937CAD">
              <w:t>4-7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1.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1.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 w:rsidRPr="00937CAD">
              <w:t>8-14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.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.0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 w:rsidRPr="00937CAD">
              <w:t>15-20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5.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5.4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 w:rsidRPr="00937CAD">
              <w:t>21-25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18.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17.9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 w:rsidRPr="00937CAD">
              <w:t>&gt;25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8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  <w:r>
              <w:lastRenderedPageBreak/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5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64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937CAD" w:rsidRDefault="000066C9" w:rsidP="002168FC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near sea at 5 years ol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99</w:t>
            </w:r>
          </w:p>
        </w:tc>
      </w:tr>
      <w:tr w:rsidR="000066C9" w:rsidRPr="00BE29AB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  <w:r>
              <w:t>24.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  <w:r>
              <w:t>23.9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</w:p>
        </w:tc>
      </w:tr>
      <w:tr w:rsidR="000066C9" w:rsidRPr="00BE29AB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  <w:r>
              <w:t>76.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  <w:r>
              <w:t>76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</w:p>
        </w:tc>
      </w:tr>
      <w:tr w:rsidR="000066C9" w:rsidRPr="00BE29AB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  <w:r>
              <w:t>326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  <w:r>
              <w:t>3133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abroad at 5 years ol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65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8.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8.3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1.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1.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27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123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near sea at 9 years ol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57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.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8.8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2.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1.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82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6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abroad at 9 years ol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0.81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6.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5.6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4.0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24.4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  <w:r w:rsidRPr="00BE29AB">
              <w:rPr>
                <w:sz w:val="24"/>
                <w:szCs w:val="24"/>
              </w:rP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93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855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BE29AB" w:rsidRDefault="000066C9" w:rsidP="002168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F2184E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kin </w:t>
            </w:r>
            <w:r w:rsidRPr="00F2184E">
              <w:rPr>
                <w:b/>
                <w:sz w:val="24"/>
                <w:szCs w:val="24"/>
              </w:rPr>
              <w:t>reflectance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&lt;0.0001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mean ± S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5.6 ± 2.7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74.6 ± 2.7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49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8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D91E19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 w:rsidRPr="00D91E19">
              <w:rPr>
                <w:b/>
                <w:sz w:val="24"/>
                <w:szCs w:val="24"/>
              </w:rPr>
              <w:t>skin colour score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1.00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mean ± S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5.05 ± 1.2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5.05 ± 1.23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92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0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D91E19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 w:rsidRPr="00D91E19">
              <w:rPr>
                <w:b/>
                <w:sz w:val="24"/>
                <w:szCs w:val="24"/>
              </w:rPr>
              <w:t>tanning score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0.85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lastRenderedPageBreak/>
              <w:t>mean ± S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10.64 ± 2.1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10.63 ± 2.13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92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0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D91E19" w:rsidRDefault="000066C9" w:rsidP="002168FC">
            <w:pPr>
              <w:jc w:val="center"/>
              <w:rPr>
                <w:b/>
                <w:sz w:val="24"/>
                <w:szCs w:val="24"/>
              </w:rPr>
            </w:pPr>
            <w:r w:rsidRPr="00D91E19">
              <w:rPr>
                <w:b/>
                <w:sz w:val="24"/>
                <w:szCs w:val="24"/>
              </w:rPr>
              <w:t>freckling score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0.40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mean ± S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.05 ± 1.7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.02 ± 1.68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921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70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CA624A" w:rsidRDefault="003E01E9" w:rsidP="002168FC">
            <w:pPr>
              <w:jc w:val="center"/>
              <w:rPr>
                <w:b/>
                <w:sz w:val="24"/>
                <w:szCs w:val="24"/>
              </w:rPr>
            </w:pPr>
            <w:r w:rsidRPr="003E01E9">
              <w:rPr>
                <w:b/>
                <w:sz w:val="24"/>
                <w:szCs w:val="24"/>
              </w:rPr>
              <w:t>25(OH)D</w:t>
            </w:r>
            <w:r w:rsidR="000066C9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="000066C9">
              <w:rPr>
                <w:b/>
                <w:sz w:val="24"/>
                <w:szCs w:val="24"/>
              </w:rPr>
              <w:t>nmol</w:t>
            </w:r>
            <w:proofErr w:type="spellEnd"/>
            <w:r w:rsidR="000066C9">
              <w:rPr>
                <w:b/>
                <w:sz w:val="24"/>
                <w:szCs w:val="24"/>
              </w:rPr>
              <w:t>/l)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  <w:r>
              <w:t>&lt;0.0001</w:t>
            </w: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mean ± S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5.0 ± 20.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61.2 ± 18.1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  <w:tr w:rsidR="000066C9" w:rsidRPr="002A6839" w:rsidTr="00EC6668">
        <w:trPr>
          <w:jc w:val="center"/>
        </w:trPr>
        <w:tc>
          <w:tcPr>
            <w:tcW w:w="3812" w:type="dxa"/>
            <w:shd w:val="clear" w:color="auto" w:fill="auto"/>
            <w:vAlign w:val="center"/>
          </w:tcPr>
          <w:p w:rsidR="000066C9" w:rsidRPr="007A6138" w:rsidRDefault="000066C9" w:rsidP="002168FC">
            <w:pPr>
              <w:jc w:val="center"/>
            </w:pPr>
            <w:r>
              <w:t>N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26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0066C9" w:rsidRDefault="000066C9" w:rsidP="002168FC">
            <w:pPr>
              <w:jc w:val="center"/>
            </w:pPr>
            <w:r>
              <w:t>3156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0066C9" w:rsidRPr="002A6839" w:rsidRDefault="000066C9" w:rsidP="002168FC">
            <w:pPr>
              <w:jc w:val="center"/>
            </w:pPr>
          </w:p>
        </w:tc>
      </w:tr>
    </w:tbl>
    <w:p w:rsidR="00276046" w:rsidRDefault="00276046" w:rsidP="00276046">
      <w:pPr>
        <w:spacing w:line="480" w:lineRule="auto"/>
        <w:jc w:val="center"/>
        <w:rPr>
          <w:sz w:val="24"/>
          <w:szCs w:val="24"/>
        </w:rPr>
      </w:pPr>
    </w:p>
    <w:p w:rsidR="00276046" w:rsidRDefault="00276046" w:rsidP="00276046">
      <w:pPr>
        <w:spacing w:line="480" w:lineRule="auto"/>
        <w:rPr>
          <w:sz w:val="24"/>
          <w:szCs w:val="24"/>
        </w:rPr>
      </w:pPr>
    </w:p>
    <w:p w:rsidR="00276046" w:rsidRDefault="00ED71AA" w:rsidP="00276046">
      <w:pPr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4</w:t>
      </w:r>
      <w:r w:rsidR="00276046" w:rsidRPr="00985F72">
        <w:rPr>
          <w:b/>
          <w:sz w:val="24"/>
          <w:szCs w:val="24"/>
        </w:rPr>
        <w:t>.</w:t>
      </w:r>
      <w:proofErr w:type="gramEnd"/>
      <w:r w:rsidR="00276046">
        <w:rPr>
          <w:sz w:val="24"/>
          <w:szCs w:val="24"/>
        </w:rPr>
        <w:t xml:space="preserve"> </w:t>
      </w:r>
      <w:proofErr w:type="gramStart"/>
      <w:r w:rsidR="00276046">
        <w:rPr>
          <w:sz w:val="24"/>
          <w:szCs w:val="24"/>
        </w:rPr>
        <w:t>Sun exposure variables and pigmentation genetic scores according to maternal education level.</w:t>
      </w:r>
      <w:proofErr w:type="gramEnd"/>
    </w:p>
    <w:tbl>
      <w:tblPr>
        <w:tblStyle w:val="TableGrid"/>
        <w:tblW w:w="10178" w:type="dxa"/>
        <w:jc w:val="center"/>
        <w:tblInd w:w="-3254" w:type="dxa"/>
        <w:tblLook w:val="04A0"/>
      </w:tblPr>
      <w:tblGrid>
        <w:gridCol w:w="3725"/>
        <w:gridCol w:w="1760"/>
        <w:gridCol w:w="1914"/>
        <w:gridCol w:w="1630"/>
        <w:gridCol w:w="1149"/>
      </w:tblGrid>
      <w:tr w:rsidR="00276046" w:rsidRPr="0074097B" w:rsidTr="00AD0824">
        <w:trPr>
          <w:jc w:val="center"/>
        </w:trPr>
        <w:tc>
          <w:tcPr>
            <w:tcW w:w="3725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 O level (%)</w:t>
            </w:r>
          </w:p>
        </w:tc>
        <w:tc>
          <w:tcPr>
            <w:tcW w:w="1914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 level (%)</w:t>
            </w:r>
          </w:p>
        </w:tc>
        <w:tc>
          <w:tcPr>
            <w:tcW w:w="1630" w:type="dxa"/>
          </w:tcPr>
          <w:p w:rsidR="00276046" w:rsidRPr="00A40BF1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A40BF1">
              <w:rPr>
                <w:b/>
                <w:sz w:val="24"/>
                <w:szCs w:val="24"/>
              </w:rPr>
              <w:t>&gt;</w:t>
            </w:r>
            <w:r>
              <w:rPr>
                <w:b/>
                <w:sz w:val="24"/>
                <w:szCs w:val="24"/>
              </w:rPr>
              <w:t xml:space="preserve"> O level (%)</w:t>
            </w:r>
          </w:p>
        </w:tc>
        <w:tc>
          <w:tcPr>
            <w:tcW w:w="1149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FC33EA">
              <w:rPr>
                <w:b/>
                <w:sz w:val="24"/>
                <w:szCs w:val="24"/>
              </w:rPr>
              <w:t>skin colour change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630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&lt;0.001</w:t>
            </w: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always burns never tans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1.9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1.1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1.2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burns easily rarely tans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11.3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13.4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15.0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doesn’t change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5.2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5.2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6.5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tans easily rarely burns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53.3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56.8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56.6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0F3042" w:rsidRDefault="00276046" w:rsidP="002168FC">
            <w:pPr>
              <w:jc w:val="center"/>
            </w:pPr>
            <w:r w:rsidRPr="000F3042">
              <w:t>always tans never burns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28.3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23.5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20.7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1314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1980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2075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630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EC6668">
              <w:rPr>
                <w:b/>
                <w:sz w:val="24"/>
                <w:szCs w:val="24"/>
              </w:rPr>
              <w:t>child badly burnt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630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276046" w:rsidRPr="002A6839" w:rsidRDefault="006B31F7" w:rsidP="002168FC">
            <w:pPr>
              <w:jc w:val="center"/>
            </w:pPr>
            <w:r>
              <w:t>&lt;0.001</w:t>
            </w: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</w:pPr>
            <w:r>
              <w:t>no</w:t>
            </w:r>
          </w:p>
        </w:tc>
        <w:tc>
          <w:tcPr>
            <w:tcW w:w="1760" w:type="dxa"/>
            <w:vAlign w:val="center"/>
          </w:tcPr>
          <w:p w:rsidR="00276046" w:rsidRDefault="00276046" w:rsidP="006B31F7">
            <w:pPr>
              <w:jc w:val="center"/>
            </w:pPr>
            <w:r>
              <w:t>8</w:t>
            </w:r>
            <w:r w:rsidR="006B31F7">
              <w:t>0</w:t>
            </w:r>
            <w:r>
              <w:t>.</w:t>
            </w:r>
            <w:r w:rsidR="006B31F7">
              <w:t>4</w:t>
            </w:r>
          </w:p>
        </w:tc>
        <w:tc>
          <w:tcPr>
            <w:tcW w:w="1914" w:type="dxa"/>
            <w:vAlign w:val="center"/>
          </w:tcPr>
          <w:p w:rsidR="00276046" w:rsidRDefault="006B31F7" w:rsidP="002168FC">
            <w:pPr>
              <w:jc w:val="center"/>
            </w:pPr>
            <w:r>
              <w:t>84</w:t>
            </w:r>
            <w:r w:rsidR="00276046">
              <w:t>.</w:t>
            </w:r>
            <w:r>
              <w:t>7</w:t>
            </w:r>
          </w:p>
        </w:tc>
        <w:tc>
          <w:tcPr>
            <w:tcW w:w="1630" w:type="dxa"/>
          </w:tcPr>
          <w:p w:rsidR="00276046" w:rsidRPr="002A6839" w:rsidRDefault="006B31F7" w:rsidP="002168FC">
            <w:pPr>
              <w:jc w:val="center"/>
            </w:pPr>
            <w:r>
              <w:t>86</w:t>
            </w:r>
            <w:r w:rsidR="00276046">
              <w:t>.</w:t>
            </w:r>
            <w:r>
              <w:t>1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</w:pPr>
            <w:r>
              <w:t>yes</w:t>
            </w:r>
          </w:p>
        </w:tc>
        <w:tc>
          <w:tcPr>
            <w:tcW w:w="1760" w:type="dxa"/>
            <w:vAlign w:val="center"/>
          </w:tcPr>
          <w:p w:rsidR="00276046" w:rsidRDefault="006B31F7" w:rsidP="002168FC">
            <w:pPr>
              <w:jc w:val="center"/>
            </w:pPr>
            <w:r>
              <w:t>19</w:t>
            </w:r>
            <w:r w:rsidR="00276046">
              <w:t>.</w:t>
            </w:r>
            <w:r>
              <w:t>6</w:t>
            </w:r>
          </w:p>
        </w:tc>
        <w:tc>
          <w:tcPr>
            <w:tcW w:w="1914" w:type="dxa"/>
            <w:vAlign w:val="center"/>
          </w:tcPr>
          <w:p w:rsidR="00276046" w:rsidRDefault="006B31F7" w:rsidP="002168FC">
            <w:pPr>
              <w:jc w:val="center"/>
            </w:pPr>
            <w:r>
              <w:t>15</w:t>
            </w:r>
            <w:r w:rsidR="00276046">
              <w:t>.</w:t>
            </w:r>
            <w:r>
              <w:t>3</w:t>
            </w:r>
          </w:p>
        </w:tc>
        <w:tc>
          <w:tcPr>
            <w:tcW w:w="1630" w:type="dxa"/>
          </w:tcPr>
          <w:p w:rsidR="00276046" w:rsidRPr="002A6839" w:rsidRDefault="006B31F7" w:rsidP="002168FC">
            <w:pPr>
              <w:jc w:val="center"/>
            </w:pPr>
            <w:r>
              <w:t>13</w:t>
            </w:r>
            <w:r w:rsidR="00276046">
              <w:t>.</w:t>
            </w:r>
            <w:r>
              <w:t>9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276046" w:rsidRDefault="00276046" w:rsidP="006B31F7">
            <w:pPr>
              <w:jc w:val="center"/>
            </w:pPr>
            <w:r>
              <w:t>1</w:t>
            </w:r>
            <w:r w:rsidR="006B31F7">
              <w:t>044</w:t>
            </w:r>
          </w:p>
        </w:tc>
        <w:tc>
          <w:tcPr>
            <w:tcW w:w="1914" w:type="dxa"/>
            <w:vAlign w:val="center"/>
          </w:tcPr>
          <w:p w:rsidR="00276046" w:rsidRDefault="006B31F7" w:rsidP="002168FC">
            <w:pPr>
              <w:jc w:val="center"/>
            </w:pPr>
            <w:r>
              <w:t>1844</w:t>
            </w:r>
          </w:p>
        </w:tc>
        <w:tc>
          <w:tcPr>
            <w:tcW w:w="1630" w:type="dxa"/>
          </w:tcPr>
          <w:p w:rsidR="00276046" w:rsidRPr="002A6839" w:rsidRDefault="006B31F7" w:rsidP="002168FC">
            <w:pPr>
              <w:jc w:val="center"/>
            </w:pPr>
            <w:r>
              <w:t>2351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630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any freckles</w:t>
            </w:r>
          </w:p>
        </w:tc>
        <w:tc>
          <w:tcPr>
            <w:tcW w:w="1760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630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78</w:t>
            </w: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no</w:t>
            </w:r>
          </w:p>
        </w:tc>
        <w:tc>
          <w:tcPr>
            <w:tcW w:w="1760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60.3</w:t>
            </w:r>
          </w:p>
        </w:tc>
        <w:tc>
          <w:tcPr>
            <w:tcW w:w="1914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58.7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57.2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yes</w:t>
            </w:r>
          </w:p>
        </w:tc>
        <w:tc>
          <w:tcPr>
            <w:tcW w:w="1760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39.7</w:t>
            </w:r>
          </w:p>
        </w:tc>
        <w:tc>
          <w:tcPr>
            <w:tcW w:w="1914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41.3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42.8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Default="0027604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  <w:r>
              <w:t>189</w:t>
            </w: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  <w:r>
              <w:t>322</w:t>
            </w:r>
          </w:p>
        </w:tc>
        <w:tc>
          <w:tcPr>
            <w:tcW w:w="1630" w:type="dxa"/>
          </w:tcPr>
          <w:p w:rsidR="00276046" w:rsidRPr="002A6839" w:rsidRDefault="00276046" w:rsidP="002168FC">
            <w:pPr>
              <w:jc w:val="center"/>
            </w:pPr>
            <w:r>
              <w:t>393</w:t>
            </w:r>
          </w:p>
        </w:tc>
        <w:tc>
          <w:tcPr>
            <w:tcW w:w="1149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AD0824">
        <w:trPr>
          <w:jc w:val="center"/>
        </w:trPr>
        <w:tc>
          <w:tcPr>
            <w:tcW w:w="3725" w:type="dxa"/>
            <w:vAlign w:val="center"/>
          </w:tcPr>
          <w:p w:rsidR="00276046" w:rsidRPr="00FC33EA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630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276046" w:rsidRDefault="00276046" w:rsidP="002168FC">
            <w:pPr>
              <w:jc w:val="center"/>
            </w:pPr>
          </w:p>
        </w:tc>
      </w:tr>
      <w:tr w:rsidR="00AD0824" w:rsidRPr="002A6839" w:rsidTr="00AD0824">
        <w:trPr>
          <w:jc w:val="center"/>
        </w:trPr>
        <w:tc>
          <w:tcPr>
            <w:tcW w:w="3725" w:type="dxa"/>
            <w:vAlign w:val="center"/>
          </w:tcPr>
          <w:p w:rsidR="00AD0824" w:rsidRPr="007B3E89" w:rsidRDefault="00AD0824" w:rsidP="00BC1AEF">
            <w:pPr>
              <w:jc w:val="center"/>
              <w:rPr>
                <w:b/>
                <w:sz w:val="24"/>
                <w:szCs w:val="24"/>
              </w:rPr>
            </w:pPr>
            <w:r w:rsidRPr="007B3E89">
              <w:rPr>
                <w:b/>
                <w:sz w:val="24"/>
                <w:szCs w:val="24"/>
              </w:rPr>
              <w:t>mole count in quartiles</w:t>
            </w:r>
          </w:p>
        </w:tc>
        <w:tc>
          <w:tcPr>
            <w:tcW w:w="1760" w:type="dxa"/>
            <w:vAlign w:val="center"/>
          </w:tcPr>
          <w:p w:rsidR="00AD0824" w:rsidRPr="007B3E89" w:rsidRDefault="00AD0824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AD0824" w:rsidRPr="007B3E89" w:rsidRDefault="00AD0824" w:rsidP="002168FC">
            <w:pPr>
              <w:jc w:val="center"/>
            </w:pPr>
          </w:p>
        </w:tc>
        <w:tc>
          <w:tcPr>
            <w:tcW w:w="1630" w:type="dxa"/>
          </w:tcPr>
          <w:p w:rsidR="00AD0824" w:rsidRPr="007B3E89" w:rsidRDefault="00AD0824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AD0824" w:rsidRPr="007B3E89" w:rsidRDefault="00AD0824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A06811" w:rsidRDefault="00D23856" w:rsidP="00D23856">
            <w:pPr>
              <w:jc w:val="center"/>
              <w:rPr>
                <w:b/>
              </w:rPr>
            </w:pPr>
            <w:r w:rsidRPr="00A06811">
              <w:rPr>
                <w:b/>
              </w:rPr>
              <w:t>49 months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0.83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1 (0 -6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31.6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8.7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>
              <w:t>32.1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2 (7 - 9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19.4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0.7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>
              <w:t>20.0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3 (10 - 14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1.9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4.8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>
              <w:t>25.4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4 (15 - 57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7.1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5.8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>
              <w:t>22.5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4342A4" w:rsidRDefault="00D23856" w:rsidP="00D23856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A06811" w:rsidRDefault="00D23856" w:rsidP="00D23856">
            <w:pPr>
              <w:jc w:val="center"/>
              <w:rPr>
                <w:b/>
              </w:rPr>
            </w:pPr>
            <w:r w:rsidRPr="00A06811">
              <w:rPr>
                <w:b/>
              </w:rPr>
              <w:t>61 months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7B3E89" w:rsidRDefault="00486F40" w:rsidP="002168FC">
            <w:pPr>
              <w:jc w:val="center"/>
            </w:pPr>
            <w:r>
              <w:t>0.59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1 (0 -10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5.8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7.</w:t>
            </w:r>
            <w:r w:rsidR="00486F40">
              <w:t>5</w:t>
            </w:r>
          </w:p>
        </w:tc>
        <w:tc>
          <w:tcPr>
            <w:tcW w:w="1630" w:type="dxa"/>
          </w:tcPr>
          <w:p w:rsidR="00D23856" w:rsidRPr="007B3E89" w:rsidRDefault="00486F40" w:rsidP="002168FC">
            <w:pPr>
              <w:jc w:val="center"/>
            </w:pPr>
            <w:r>
              <w:t>25.1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2 (11 - 16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4.2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1.5</w:t>
            </w:r>
          </w:p>
        </w:tc>
        <w:tc>
          <w:tcPr>
            <w:tcW w:w="1630" w:type="dxa"/>
          </w:tcPr>
          <w:p w:rsidR="00D23856" w:rsidRPr="007B3E89" w:rsidRDefault="00486F40" w:rsidP="002168FC">
            <w:pPr>
              <w:jc w:val="center"/>
            </w:pPr>
            <w:r>
              <w:t>28.5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3 (17 - 25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5.8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6.6</w:t>
            </w:r>
          </w:p>
        </w:tc>
        <w:tc>
          <w:tcPr>
            <w:tcW w:w="1630" w:type="dxa"/>
          </w:tcPr>
          <w:p w:rsidR="00D23856" w:rsidRPr="007B3E89" w:rsidRDefault="00486F40" w:rsidP="002168FC">
            <w:pPr>
              <w:jc w:val="center"/>
            </w:pPr>
            <w:r>
              <w:t>24.0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D23856">
            <w:pPr>
              <w:jc w:val="center"/>
            </w:pPr>
            <w:r>
              <w:t>Q4 (26 - 86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4.2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24.4</w:t>
            </w:r>
          </w:p>
        </w:tc>
        <w:tc>
          <w:tcPr>
            <w:tcW w:w="1630" w:type="dxa"/>
          </w:tcPr>
          <w:p w:rsidR="00D23856" w:rsidRPr="007B3E89" w:rsidRDefault="00486F40" w:rsidP="002168FC">
            <w:pPr>
              <w:jc w:val="center"/>
            </w:pPr>
            <w:r>
              <w:t>22.4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D23856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A06811" w:rsidRDefault="00D23856" w:rsidP="00D23856">
            <w:pPr>
              <w:jc w:val="center"/>
              <w:rPr>
                <w:b/>
              </w:rPr>
            </w:pPr>
            <w:r w:rsidRPr="00A06811">
              <w:rPr>
                <w:b/>
              </w:rPr>
              <w:t>186 months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  <w:r>
              <w:t>0.17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BC1AEF">
            <w:pPr>
              <w:jc w:val="center"/>
            </w:pPr>
            <w:r w:rsidRPr="005D1755">
              <w:t>Q1 (0 - 2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7.4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5.8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 w:rsidRPr="007B3E89">
              <w:t>23.7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BC1AEF">
            <w:pPr>
              <w:jc w:val="center"/>
            </w:pPr>
            <w:r w:rsidRPr="005D1755">
              <w:t>Q2 (3 – 9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5.0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3.1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 w:rsidRPr="007B3E89">
              <w:t>26.7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BC1AEF">
            <w:pPr>
              <w:jc w:val="center"/>
            </w:pPr>
            <w:r w:rsidRPr="005D1755">
              <w:t>Q3 (10 – 22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2.7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7.2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 w:rsidRPr="007B3E89">
              <w:t>25.9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BC1AEF">
            <w:pPr>
              <w:jc w:val="center"/>
            </w:pPr>
            <w:r w:rsidRPr="005D1755">
              <w:t>Q4 (23 – 153)</w:t>
            </w:r>
          </w:p>
        </w:tc>
        <w:tc>
          <w:tcPr>
            <w:tcW w:w="1760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4.9</w:t>
            </w:r>
          </w:p>
        </w:tc>
        <w:tc>
          <w:tcPr>
            <w:tcW w:w="1914" w:type="dxa"/>
            <w:vAlign w:val="center"/>
          </w:tcPr>
          <w:p w:rsidR="00D23856" w:rsidRPr="007B3E89" w:rsidRDefault="00D23856" w:rsidP="002168FC">
            <w:pPr>
              <w:jc w:val="center"/>
            </w:pPr>
            <w:r w:rsidRPr="007B3E89">
              <w:t>23.9</w:t>
            </w:r>
          </w:p>
        </w:tc>
        <w:tc>
          <w:tcPr>
            <w:tcW w:w="1630" w:type="dxa"/>
          </w:tcPr>
          <w:p w:rsidR="00D23856" w:rsidRPr="007B3E89" w:rsidRDefault="00D23856" w:rsidP="002168FC">
            <w:pPr>
              <w:jc w:val="center"/>
            </w:pPr>
            <w:r w:rsidRPr="007B3E89">
              <w:t>23.7</w:t>
            </w:r>
          </w:p>
        </w:tc>
        <w:tc>
          <w:tcPr>
            <w:tcW w:w="1149" w:type="dxa"/>
            <w:vAlign w:val="center"/>
          </w:tcPr>
          <w:p w:rsidR="00D23856" w:rsidRPr="007B3E8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4097B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vering ski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&lt;0.00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2168FC">
            <w:pPr>
              <w:jc w:val="center"/>
            </w:pPr>
            <w:r w:rsidRPr="00977306">
              <w:t>alway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29.5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3.3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18.7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2168FC">
            <w:pPr>
              <w:jc w:val="center"/>
            </w:pPr>
            <w:r w:rsidRPr="00977306">
              <w:t>usually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40.5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45.5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49.4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2168FC">
            <w:pPr>
              <w:jc w:val="center"/>
            </w:pPr>
            <w:r w:rsidRPr="00977306">
              <w:t>sometime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28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9.9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0.7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77306" w:rsidRDefault="00D23856" w:rsidP="002168FC">
            <w:pPr>
              <w:jc w:val="center"/>
            </w:pPr>
            <w:r w:rsidRPr="00977306">
              <w:t>never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2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1.3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1.2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781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702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052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4097B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aring sun block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&lt;0.00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35E1A" w:rsidRDefault="00D23856" w:rsidP="002168FC">
            <w:pPr>
              <w:jc w:val="center"/>
            </w:pPr>
            <w:r w:rsidRPr="00535E1A">
              <w:lastRenderedPageBreak/>
              <w:t>alway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66.2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62.3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54.8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35E1A" w:rsidRDefault="00D23856" w:rsidP="002168FC">
            <w:pPr>
              <w:jc w:val="center"/>
            </w:pPr>
            <w:r w:rsidRPr="00535E1A">
              <w:t>usually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23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9.9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6.1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35E1A" w:rsidRDefault="00D23856" w:rsidP="002168FC">
            <w:pPr>
              <w:jc w:val="center"/>
            </w:pPr>
            <w:r w:rsidRPr="00535E1A">
              <w:t>sometime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9.5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7.1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8.5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35E1A" w:rsidRDefault="00D23856" w:rsidP="002168FC">
            <w:pPr>
              <w:jc w:val="center"/>
            </w:pPr>
            <w:r w:rsidRPr="00535E1A">
              <w:t>never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.3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0.7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0.6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796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722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073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4097B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n block factor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0.09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 w:rsidRPr="00937CAD">
              <w:t>1-3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0.4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0.1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0.1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 w:rsidRPr="00937CAD">
              <w:t>4-7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.6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1.1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1.2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 w:rsidRPr="00937CAD">
              <w:t>8-14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6.2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7.5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7.1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 w:rsidRPr="00937CAD">
              <w:t>15-20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36.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34.8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5.3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 w:rsidRPr="00937CAD">
              <w:t>21-25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6.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18.3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18.9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 w:rsidRPr="00937CAD">
              <w:t>&gt;25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38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38.2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7.4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668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660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012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937CAD" w:rsidRDefault="00D23856" w:rsidP="002168FC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near sea at 5 years ol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  <w:r>
              <w:t>&lt;0.00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o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30.2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3.9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20.5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ye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69.8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76.1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79.5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422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248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2592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abroad at 5 years ol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  <w:r>
              <w:t>&lt;0.00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o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75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71.0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62.6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ye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25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9.0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37.4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46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266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2537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BE29AB" w:rsidRDefault="00D23856" w:rsidP="002168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BE29AB" w:rsidRDefault="00D23856" w:rsidP="002168FC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near sea at 9 years ol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  <w:r>
              <w:t>&lt;0.00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o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45.6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37.4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33.2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ye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54.4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62.6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66.8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388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577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579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abroad at 9 years ol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  <w:r>
              <w:t>&lt;0.00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o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82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78.0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68.3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lastRenderedPageBreak/>
              <w:t>yes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8.0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2.0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31.7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5D1755" w:rsidRDefault="00D23856" w:rsidP="002168FC">
            <w:pPr>
              <w:jc w:val="center"/>
            </w:pPr>
            <w:r w:rsidRPr="005D1755"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456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669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615</w:t>
            </w: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F2184E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kin </w:t>
            </w:r>
            <w:r w:rsidRPr="00F2184E">
              <w:rPr>
                <w:b/>
                <w:sz w:val="24"/>
                <w:szCs w:val="24"/>
              </w:rPr>
              <w:t>reflectance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0.31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mean ± S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75.0 ± 2.8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75.0 ± 2.7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75.3 ± 2.7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83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313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367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D91E19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 w:rsidRPr="00D91E19">
              <w:rPr>
                <w:b/>
                <w:sz w:val="24"/>
                <w:szCs w:val="24"/>
              </w:rPr>
              <w:t>skin colour score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0.18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mean ± S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5.01 ± 1.24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5.05 ± 1.22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5.08 ± 1.21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79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490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2880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D91E19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 w:rsidRPr="00D91E19">
              <w:rPr>
                <w:b/>
                <w:sz w:val="24"/>
                <w:szCs w:val="24"/>
              </w:rPr>
              <w:t>tanning score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0.20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mean ± S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0.59 ± 2.15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10.63 ± 2.11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10.70 ± 2.10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79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490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2880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D91E19" w:rsidRDefault="00D23856" w:rsidP="002168FC">
            <w:pPr>
              <w:jc w:val="center"/>
              <w:rPr>
                <w:b/>
                <w:sz w:val="24"/>
                <w:szCs w:val="24"/>
              </w:rPr>
            </w:pPr>
            <w:r w:rsidRPr="00D91E19">
              <w:rPr>
                <w:b/>
                <w:sz w:val="24"/>
                <w:szCs w:val="24"/>
              </w:rPr>
              <w:t>freckling score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0.27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mean ± S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5.99 ± 1.71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6.03 ± 1.67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6.08 ± 1.72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79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490</w:t>
            </w:r>
          </w:p>
        </w:tc>
        <w:tc>
          <w:tcPr>
            <w:tcW w:w="1630" w:type="dxa"/>
          </w:tcPr>
          <w:p w:rsidR="00D23856" w:rsidRPr="002A6839" w:rsidRDefault="00D23856" w:rsidP="002168FC">
            <w:pPr>
              <w:jc w:val="center"/>
            </w:pPr>
            <w:r>
              <w:t>2880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CA624A" w:rsidRDefault="003E01E9" w:rsidP="002168FC">
            <w:pPr>
              <w:jc w:val="center"/>
              <w:rPr>
                <w:b/>
                <w:sz w:val="24"/>
                <w:szCs w:val="24"/>
              </w:rPr>
            </w:pPr>
            <w:r w:rsidRPr="003E01E9">
              <w:rPr>
                <w:b/>
                <w:sz w:val="24"/>
                <w:szCs w:val="24"/>
              </w:rPr>
              <w:t>25(OH)D</w:t>
            </w:r>
            <w:r w:rsidR="00D23856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="00D23856">
              <w:rPr>
                <w:b/>
                <w:sz w:val="24"/>
                <w:szCs w:val="24"/>
              </w:rPr>
              <w:t>nmol</w:t>
            </w:r>
            <w:proofErr w:type="spellEnd"/>
            <w:r w:rsidR="00D23856">
              <w:rPr>
                <w:b/>
                <w:sz w:val="24"/>
                <w:szCs w:val="24"/>
              </w:rPr>
              <w:t>/l)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  <w:r>
              <w:t>0.02/0.01</w:t>
            </w:r>
            <w:r w:rsidRPr="009E426A">
              <w:rPr>
                <w:vertAlign w:val="superscript"/>
              </w:rPr>
              <w:t>a</w:t>
            </w: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mean ± SD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63.5 ± 21.1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63.8 ± 19.3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62.3 ± 18.9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  <w:tr w:rsidR="00D23856" w:rsidRPr="002A6839" w:rsidTr="00AD0824">
        <w:trPr>
          <w:jc w:val="center"/>
        </w:trPr>
        <w:tc>
          <w:tcPr>
            <w:tcW w:w="3725" w:type="dxa"/>
            <w:vAlign w:val="center"/>
          </w:tcPr>
          <w:p w:rsidR="00D23856" w:rsidRPr="007A6138" w:rsidRDefault="00D23856" w:rsidP="002168FC">
            <w:pPr>
              <w:jc w:val="center"/>
            </w:pPr>
            <w:r>
              <w:t>N</w:t>
            </w:r>
          </w:p>
        </w:tc>
        <w:tc>
          <w:tcPr>
            <w:tcW w:w="1760" w:type="dxa"/>
            <w:vAlign w:val="center"/>
          </w:tcPr>
          <w:p w:rsidR="00D23856" w:rsidRDefault="00D23856" w:rsidP="002168FC">
            <w:pPr>
              <w:jc w:val="center"/>
            </w:pPr>
            <w:r>
              <w:t>1389</w:t>
            </w:r>
          </w:p>
        </w:tc>
        <w:tc>
          <w:tcPr>
            <w:tcW w:w="1914" w:type="dxa"/>
            <w:vAlign w:val="center"/>
          </w:tcPr>
          <w:p w:rsidR="00D23856" w:rsidRDefault="00D23856" w:rsidP="002168FC">
            <w:pPr>
              <w:jc w:val="center"/>
            </w:pPr>
            <w:r>
              <w:t>2209</w:t>
            </w:r>
          </w:p>
        </w:tc>
        <w:tc>
          <w:tcPr>
            <w:tcW w:w="1630" w:type="dxa"/>
          </w:tcPr>
          <w:p w:rsidR="00D23856" w:rsidRDefault="00D23856" w:rsidP="002168FC">
            <w:pPr>
              <w:jc w:val="center"/>
            </w:pPr>
            <w:r>
              <w:t>2598</w:t>
            </w:r>
          </w:p>
        </w:tc>
        <w:tc>
          <w:tcPr>
            <w:tcW w:w="1149" w:type="dxa"/>
            <w:vAlign w:val="center"/>
          </w:tcPr>
          <w:p w:rsidR="00D23856" w:rsidRPr="002A6839" w:rsidRDefault="00D23856" w:rsidP="002168FC">
            <w:pPr>
              <w:jc w:val="center"/>
            </w:pPr>
          </w:p>
        </w:tc>
      </w:tr>
    </w:tbl>
    <w:p w:rsidR="00276046" w:rsidRDefault="00276046" w:rsidP="00276046">
      <w:pPr>
        <w:spacing w:line="480" w:lineRule="auto"/>
        <w:rPr>
          <w:sz w:val="24"/>
          <w:szCs w:val="24"/>
        </w:rPr>
      </w:pPr>
    </w:p>
    <w:p w:rsidR="00276046" w:rsidRDefault="00276046" w:rsidP="00276046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9E426A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</w:t>
      </w:r>
      <w:proofErr w:type="spellEnd"/>
      <w:r>
        <w:rPr>
          <w:sz w:val="24"/>
          <w:szCs w:val="24"/>
        </w:rPr>
        <w:t>-value</w:t>
      </w:r>
      <w:proofErr w:type="gramEnd"/>
      <w:r>
        <w:rPr>
          <w:sz w:val="24"/>
          <w:szCs w:val="24"/>
        </w:rPr>
        <w:t xml:space="preserve"> after adjustment for sex and age at blood draw.</w:t>
      </w:r>
    </w:p>
    <w:p w:rsidR="005D1755" w:rsidRDefault="005D1755" w:rsidP="0027604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Note: the O level was a secondary school leaving exam used in the U</w:t>
      </w:r>
      <w:r w:rsidR="005D29B8">
        <w:rPr>
          <w:sz w:val="24"/>
          <w:szCs w:val="24"/>
        </w:rPr>
        <w:t xml:space="preserve">nited </w:t>
      </w:r>
      <w:r>
        <w:rPr>
          <w:sz w:val="24"/>
          <w:szCs w:val="24"/>
        </w:rPr>
        <w:t>K</w:t>
      </w:r>
      <w:r w:rsidR="005D29B8">
        <w:rPr>
          <w:sz w:val="24"/>
          <w:szCs w:val="24"/>
        </w:rPr>
        <w:t>ingdom</w:t>
      </w:r>
      <w:r>
        <w:rPr>
          <w:sz w:val="24"/>
          <w:szCs w:val="24"/>
        </w:rPr>
        <w:t xml:space="preserve"> from 1951 to 1988.</w:t>
      </w:r>
    </w:p>
    <w:p w:rsidR="000B7E71" w:rsidRDefault="000B7E71" w:rsidP="00276046">
      <w:pPr>
        <w:spacing w:line="480" w:lineRule="auto"/>
        <w:rPr>
          <w:sz w:val="24"/>
          <w:szCs w:val="24"/>
        </w:rPr>
      </w:pPr>
    </w:p>
    <w:p w:rsidR="00276046" w:rsidRDefault="00AE3D85" w:rsidP="00276046">
      <w:pPr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 Table 5</w:t>
      </w:r>
      <w:r w:rsidR="00276046" w:rsidRPr="00321E47">
        <w:rPr>
          <w:b/>
          <w:sz w:val="24"/>
          <w:szCs w:val="24"/>
        </w:rPr>
        <w:t>.</w:t>
      </w:r>
      <w:proofErr w:type="gramEnd"/>
      <w:r w:rsidR="00276046">
        <w:rPr>
          <w:sz w:val="24"/>
          <w:szCs w:val="24"/>
        </w:rPr>
        <w:t xml:space="preserve"> Pigmentation </w:t>
      </w:r>
      <w:r w:rsidR="00E0235F">
        <w:rPr>
          <w:sz w:val="24"/>
          <w:szCs w:val="24"/>
        </w:rPr>
        <w:t xml:space="preserve">genetic </w:t>
      </w:r>
      <w:r w:rsidR="00276046">
        <w:rPr>
          <w:sz w:val="24"/>
          <w:szCs w:val="24"/>
        </w:rPr>
        <w:t xml:space="preserve">scores and </w:t>
      </w:r>
      <w:r w:rsidR="003E01E9">
        <w:rPr>
          <w:sz w:val="24"/>
          <w:szCs w:val="24"/>
        </w:rPr>
        <w:t>25(OH</w:t>
      </w:r>
      <w:proofErr w:type="gramStart"/>
      <w:r w:rsidR="003E01E9">
        <w:rPr>
          <w:sz w:val="24"/>
          <w:szCs w:val="24"/>
        </w:rPr>
        <w:t>)D</w:t>
      </w:r>
      <w:proofErr w:type="gramEnd"/>
      <w:r w:rsidR="006A3086">
        <w:rPr>
          <w:sz w:val="24"/>
          <w:szCs w:val="24"/>
        </w:rPr>
        <w:t xml:space="preserve"> levels </w:t>
      </w:r>
      <w:r>
        <w:rPr>
          <w:sz w:val="24"/>
          <w:szCs w:val="24"/>
        </w:rPr>
        <w:t>according to sun avoidance behaviour in ALSPAC children</w:t>
      </w:r>
      <w:r w:rsidR="00276046">
        <w:rPr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2016"/>
        <w:gridCol w:w="1758"/>
        <w:gridCol w:w="1563"/>
        <w:gridCol w:w="1660"/>
        <w:gridCol w:w="663"/>
        <w:gridCol w:w="1952"/>
        <w:gridCol w:w="663"/>
      </w:tblGrid>
      <w:tr w:rsidR="006A3086" w:rsidRPr="0074097B" w:rsidTr="001B61C8">
        <w:trPr>
          <w:jc w:val="center"/>
        </w:trPr>
        <w:tc>
          <w:tcPr>
            <w:tcW w:w="0" w:type="auto"/>
            <w:vAlign w:val="center"/>
          </w:tcPr>
          <w:p w:rsidR="006A3086" w:rsidRPr="0074097B" w:rsidRDefault="006A308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6A3086" w:rsidRPr="0074097B" w:rsidRDefault="006A308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± SD of pigmentation score</w:t>
            </w:r>
          </w:p>
        </w:tc>
        <w:tc>
          <w:tcPr>
            <w:tcW w:w="0" w:type="auto"/>
          </w:tcPr>
          <w:p w:rsidR="006A3086" w:rsidRPr="0074097B" w:rsidRDefault="006A308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A3086" w:rsidRDefault="006A308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± SD</w:t>
            </w:r>
          </w:p>
        </w:tc>
        <w:tc>
          <w:tcPr>
            <w:tcW w:w="0" w:type="auto"/>
            <w:vAlign w:val="center"/>
          </w:tcPr>
          <w:p w:rsidR="006A3086" w:rsidRDefault="006A308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276046" w:rsidRPr="0074097B" w:rsidTr="002168FC">
        <w:trPr>
          <w:jc w:val="center"/>
        </w:trPr>
        <w:tc>
          <w:tcPr>
            <w:tcW w:w="0" w:type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74097B">
              <w:rPr>
                <w:b/>
                <w:sz w:val="24"/>
                <w:szCs w:val="24"/>
              </w:rPr>
              <w:t xml:space="preserve">skin </w:t>
            </w:r>
            <w:proofErr w:type="spellStart"/>
            <w:r w:rsidRPr="0074097B">
              <w:rPr>
                <w:b/>
                <w:sz w:val="24"/>
                <w:szCs w:val="24"/>
              </w:rPr>
              <w:t>color</w:t>
            </w:r>
            <w:proofErr w:type="spellEnd"/>
            <w:r w:rsidRPr="0074097B">
              <w:rPr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74097B">
              <w:rPr>
                <w:b/>
                <w:sz w:val="24"/>
                <w:szCs w:val="24"/>
              </w:rPr>
              <w:t>tanning score</w:t>
            </w:r>
          </w:p>
        </w:tc>
        <w:tc>
          <w:tcPr>
            <w:tcW w:w="0" w:type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74097B">
              <w:rPr>
                <w:b/>
                <w:sz w:val="24"/>
                <w:szCs w:val="24"/>
              </w:rPr>
              <w:t>freckling score</w:t>
            </w:r>
          </w:p>
        </w:tc>
        <w:tc>
          <w:tcPr>
            <w:tcW w:w="0" w:type="auto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74097B">
              <w:rPr>
                <w:b/>
                <w:sz w:val="24"/>
                <w:szCs w:val="24"/>
              </w:rPr>
              <w:t>N</w:t>
            </w:r>
            <w:r w:rsidRPr="0067045B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(OH)D (</w:t>
            </w:r>
            <w:proofErr w:type="spellStart"/>
            <w:r>
              <w:rPr>
                <w:b/>
                <w:sz w:val="24"/>
                <w:szCs w:val="24"/>
              </w:rPr>
              <w:t>nmol</w:t>
            </w:r>
            <w:proofErr w:type="spellEnd"/>
            <w:r>
              <w:rPr>
                <w:b/>
                <w:sz w:val="24"/>
                <w:szCs w:val="24"/>
              </w:rPr>
              <w:t>/l)</w:t>
            </w:r>
          </w:p>
        </w:tc>
        <w:tc>
          <w:tcPr>
            <w:tcW w:w="0" w:type="auto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N</w:t>
            </w:r>
            <w:r w:rsidRPr="0067045B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  <w:r>
              <w:rPr>
                <w:b/>
                <w:sz w:val="24"/>
                <w:szCs w:val="24"/>
              </w:rPr>
              <w:t>covering skin</w:t>
            </w: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</w:tr>
      <w:tr w:rsidR="00276046" w:rsidRPr="00977306" w:rsidTr="002168FC">
        <w:trPr>
          <w:jc w:val="center"/>
        </w:trPr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always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5.10 ± 1.24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10.68</w:t>
            </w:r>
            <w:r w:rsidRPr="00977306">
              <w:t xml:space="preserve"> ± 2.15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6.11</w:t>
            </w:r>
            <w:r w:rsidRPr="00977306">
              <w:t xml:space="preserve"> ± 1.74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122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276046" w:rsidRPr="00977306" w:rsidRDefault="009913CF" w:rsidP="002168FC">
            <w:pPr>
              <w:jc w:val="center"/>
            </w:pPr>
            <w:r>
              <w:t>62.6</w:t>
            </w:r>
            <w:r w:rsidR="00276046" w:rsidRPr="00977306">
              <w:t xml:space="preserve"> ± 18.3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11</w:t>
            </w:r>
            <w:r>
              <w:t>17</w:t>
            </w:r>
          </w:p>
        </w:tc>
      </w:tr>
      <w:tr w:rsidR="00276046" w:rsidRPr="00977306" w:rsidTr="002168FC">
        <w:trPr>
          <w:jc w:val="center"/>
        </w:trPr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usually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5.12</w:t>
            </w:r>
            <w:r w:rsidRPr="00977306">
              <w:t xml:space="preserve"> ± 1.21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10.7</w:t>
            </w:r>
            <w:r>
              <w:t>1</w:t>
            </w:r>
            <w:r w:rsidRPr="00977306">
              <w:t xml:space="preserve"> ± 2.11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6.0</w:t>
            </w:r>
            <w:r>
              <w:t>6</w:t>
            </w:r>
            <w:r w:rsidRPr="00977306">
              <w:t xml:space="preserve"> ± 1.7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25</w:t>
            </w:r>
            <w:r>
              <w:t>79</w:t>
            </w:r>
          </w:p>
        </w:tc>
        <w:tc>
          <w:tcPr>
            <w:tcW w:w="0" w:type="auto"/>
            <w:vAlign w:val="center"/>
          </w:tcPr>
          <w:p w:rsidR="00276046" w:rsidRPr="00977306" w:rsidRDefault="009913CF" w:rsidP="002168FC">
            <w:pPr>
              <w:jc w:val="center"/>
            </w:pPr>
            <w:r>
              <w:t>62.8</w:t>
            </w:r>
            <w:r w:rsidR="00276046">
              <w:t xml:space="preserve"> ± 18.</w:t>
            </w:r>
            <w:r>
              <w:t>9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2461</w:t>
            </w:r>
          </w:p>
        </w:tc>
      </w:tr>
      <w:tr w:rsidR="00276046" w:rsidRPr="00977306" w:rsidTr="002168FC">
        <w:trPr>
          <w:jc w:val="center"/>
        </w:trPr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sometimes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4.91</w:t>
            </w:r>
            <w:r w:rsidRPr="00977306">
              <w:t xml:space="preserve"> ± 1.23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1</w:t>
            </w:r>
            <w:r>
              <w:t>0.48 ± 2.06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5.98</w:t>
            </w:r>
            <w:r w:rsidRPr="00977306">
              <w:t xml:space="preserve"> ± 1.65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16</w:t>
            </w:r>
            <w:r>
              <w:t>70</w:t>
            </w:r>
          </w:p>
        </w:tc>
        <w:tc>
          <w:tcPr>
            <w:tcW w:w="0" w:type="auto"/>
            <w:vAlign w:val="center"/>
          </w:tcPr>
          <w:p w:rsidR="00276046" w:rsidRPr="00977306" w:rsidRDefault="009913CF" w:rsidP="002168FC">
            <w:pPr>
              <w:jc w:val="center"/>
            </w:pPr>
            <w:r>
              <w:t>63.7</w:t>
            </w:r>
            <w:r w:rsidR="00276046">
              <w:t xml:space="preserve"> ± 20.</w:t>
            </w:r>
            <w:r>
              <w:t>1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1606</w:t>
            </w:r>
          </w:p>
        </w:tc>
      </w:tr>
      <w:tr w:rsidR="00276046" w:rsidRPr="00977306" w:rsidTr="002168FC">
        <w:trPr>
          <w:jc w:val="center"/>
        </w:trPr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never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4.9</w:t>
            </w:r>
            <w:r>
              <w:t>4</w:t>
            </w:r>
            <w:r w:rsidRPr="00977306">
              <w:t xml:space="preserve"> ± 1.18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10.27 ± 1.83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5.63 ± 1.69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79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60.21 ± 22.49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74</w:t>
            </w:r>
          </w:p>
        </w:tc>
      </w:tr>
      <w:tr w:rsidR="00276046" w:rsidRPr="00977306" w:rsidTr="002168FC">
        <w:trPr>
          <w:jc w:val="center"/>
        </w:trPr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p-value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&lt;0.000</w:t>
            </w:r>
            <w:r>
              <w:t>1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0.002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 w:rsidRPr="00977306">
              <w:t>55</w:t>
            </w:r>
            <w:r>
              <w:t>50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0.20/0.11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276046" w:rsidRPr="00977306" w:rsidRDefault="00276046" w:rsidP="002168FC">
            <w:pPr>
              <w:jc w:val="center"/>
            </w:pPr>
            <w:r>
              <w:t>5258</w:t>
            </w: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</w:tr>
      <w:tr w:rsidR="00FD1FF6" w:rsidRPr="00977306" w:rsidTr="00317DE1">
        <w:trPr>
          <w:jc w:val="center"/>
        </w:trPr>
        <w:tc>
          <w:tcPr>
            <w:tcW w:w="0" w:type="auto"/>
            <w:vAlign w:val="center"/>
          </w:tcPr>
          <w:p w:rsidR="00FD1FF6" w:rsidRPr="0074097B" w:rsidRDefault="00FD1FF6" w:rsidP="00317DE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aring sun block</w:t>
            </w:r>
          </w:p>
        </w:tc>
        <w:tc>
          <w:tcPr>
            <w:tcW w:w="0" w:type="auto"/>
            <w:vAlign w:val="center"/>
          </w:tcPr>
          <w:p w:rsidR="00FD1FF6" w:rsidRPr="0074097B" w:rsidRDefault="00FD1FF6" w:rsidP="00317DE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D1FF6" w:rsidRPr="0074097B" w:rsidRDefault="00FD1FF6" w:rsidP="00317DE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D1FF6" w:rsidRPr="0074097B" w:rsidRDefault="00FD1FF6" w:rsidP="00317DE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FD1FF6" w:rsidRPr="0074097B" w:rsidRDefault="00FD1FF6" w:rsidP="00317DE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D1FF6" w:rsidRPr="0074097B" w:rsidRDefault="00FD1FF6" w:rsidP="00317DE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D1FF6" w:rsidRDefault="00FD1FF6" w:rsidP="00317DE1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always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5.11 ± 1.24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10.70</w:t>
            </w:r>
            <w:r w:rsidRPr="00535E1A">
              <w:t xml:space="preserve"> ± 2.12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6.06 ± 1.70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3329</w:t>
            </w:r>
          </w:p>
        </w:tc>
        <w:tc>
          <w:tcPr>
            <w:tcW w:w="0" w:type="auto"/>
            <w:vAlign w:val="center"/>
          </w:tcPr>
          <w:p w:rsidR="00FD1FF6" w:rsidRPr="00535E1A" w:rsidRDefault="009913CF" w:rsidP="00317DE1">
            <w:pPr>
              <w:jc w:val="center"/>
            </w:pPr>
            <w:r>
              <w:t>63.5</w:t>
            </w:r>
            <w:r w:rsidR="00FD1FF6">
              <w:t xml:space="preserve"> ± 19.3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3112</w:t>
            </w: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usually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5.00</w:t>
            </w:r>
            <w:r w:rsidRPr="00535E1A">
              <w:t xml:space="preserve"> ± 1.19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10.57 ± 2.08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6.05</w:t>
            </w:r>
            <w:r w:rsidRPr="00535E1A">
              <w:t xml:space="preserve"> ± 1.74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176</w:t>
            </w:r>
            <w:r w:rsidRPr="00535E1A">
              <w:t>5</w:t>
            </w:r>
          </w:p>
        </w:tc>
        <w:tc>
          <w:tcPr>
            <w:tcW w:w="0" w:type="auto"/>
            <w:vAlign w:val="center"/>
          </w:tcPr>
          <w:p w:rsidR="00FD1FF6" w:rsidRPr="00535E1A" w:rsidRDefault="009913CF" w:rsidP="00317DE1">
            <w:pPr>
              <w:jc w:val="center"/>
            </w:pPr>
            <w:r>
              <w:t>62.4</w:t>
            </w:r>
            <w:r w:rsidR="00FD1FF6">
              <w:t xml:space="preserve"> ± 1</w:t>
            </w:r>
            <w:r>
              <w:t>9.0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1698</w:t>
            </w: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sometimes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4.83 ± 1.15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10.37 ± 2.01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5.88 ± 1.56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452</w:t>
            </w:r>
          </w:p>
        </w:tc>
        <w:tc>
          <w:tcPr>
            <w:tcW w:w="0" w:type="auto"/>
            <w:vAlign w:val="center"/>
          </w:tcPr>
          <w:p w:rsidR="00FD1FF6" w:rsidRPr="00535E1A" w:rsidRDefault="009913CF" w:rsidP="00317DE1">
            <w:pPr>
              <w:jc w:val="center"/>
            </w:pPr>
            <w:r>
              <w:t>61.5</w:t>
            </w:r>
            <w:r w:rsidR="00FD1FF6">
              <w:t xml:space="preserve"> ± 18.6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445</w:t>
            </w: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never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4.75 ± 1.11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10.0</w:t>
            </w:r>
            <w:r>
              <w:t>1</w:t>
            </w:r>
            <w:r w:rsidRPr="00535E1A">
              <w:t xml:space="preserve"> ± 2.29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5.74 ± 1.86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43</w:t>
            </w:r>
          </w:p>
        </w:tc>
        <w:tc>
          <w:tcPr>
            <w:tcW w:w="0" w:type="auto"/>
            <w:vAlign w:val="center"/>
          </w:tcPr>
          <w:p w:rsidR="00FD1FF6" w:rsidRPr="00535E1A" w:rsidRDefault="009913CF" w:rsidP="00317DE1">
            <w:pPr>
              <w:jc w:val="center"/>
            </w:pPr>
            <w:r>
              <w:t>61.6</w:t>
            </w:r>
            <w:r w:rsidR="00FD1FF6">
              <w:t xml:space="preserve"> ± 20.1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39</w:t>
            </w: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 w:rsidRPr="00535E1A">
              <w:t>p-value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&lt;0.0001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0.001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0.12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5589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0.08/0.02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FD1FF6" w:rsidRPr="00535E1A" w:rsidRDefault="00FD1FF6" w:rsidP="00317DE1">
            <w:pPr>
              <w:jc w:val="center"/>
            </w:pPr>
            <w:r>
              <w:t>5294</w:t>
            </w:r>
          </w:p>
        </w:tc>
      </w:tr>
      <w:tr w:rsidR="00FD1FF6" w:rsidRPr="00977306" w:rsidTr="002168FC">
        <w:trPr>
          <w:jc w:val="center"/>
        </w:trPr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Pr="0097730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  <w:tc>
          <w:tcPr>
            <w:tcW w:w="0" w:type="auto"/>
            <w:vAlign w:val="center"/>
          </w:tcPr>
          <w:p w:rsidR="00FD1FF6" w:rsidRDefault="00FD1FF6" w:rsidP="002168FC">
            <w:pPr>
              <w:jc w:val="center"/>
            </w:pPr>
          </w:p>
        </w:tc>
      </w:tr>
      <w:tr w:rsidR="00AE3D85" w:rsidRPr="00977306" w:rsidTr="00051E7B">
        <w:trPr>
          <w:jc w:val="center"/>
        </w:trPr>
        <w:tc>
          <w:tcPr>
            <w:tcW w:w="0" w:type="auto"/>
            <w:vAlign w:val="center"/>
          </w:tcPr>
          <w:p w:rsidR="00AE3D85" w:rsidRPr="0074097B" w:rsidRDefault="00AE3D85" w:rsidP="00051E7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n block factor</w:t>
            </w:r>
          </w:p>
        </w:tc>
        <w:tc>
          <w:tcPr>
            <w:tcW w:w="0" w:type="auto"/>
            <w:vAlign w:val="center"/>
          </w:tcPr>
          <w:p w:rsidR="00AE3D85" w:rsidRPr="0074097B" w:rsidRDefault="00AE3D85" w:rsidP="00051E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E3D85" w:rsidRPr="0074097B" w:rsidRDefault="00AE3D85" w:rsidP="00051E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E3D85" w:rsidRPr="0074097B" w:rsidRDefault="00AE3D85" w:rsidP="00051E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AE3D85" w:rsidRPr="0074097B" w:rsidRDefault="00AE3D85" w:rsidP="00051E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E3D85" w:rsidRPr="0074097B" w:rsidRDefault="00AE3D85" w:rsidP="00051E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E3D85" w:rsidRDefault="00AE3D85" w:rsidP="00051E7B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1-3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4.69 ± 1.02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10.32 ± 2.6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5.52 ± 1.38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56.0 ± 11.1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5</w:t>
            </w: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4-7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4.92</w:t>
            </w:r>
            <w:r w:rsidRPr="00937CAD">
              <w:t xml:space="preserve"> ± 1.08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0.05 ± 1.9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5.77 ± 1.7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70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6.2 ± 20.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3</w:t>
            </w: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8-1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4.77 ± 1.22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0.47</w:t>
            </w:r>
            <w:r w:rsidRPr="00937CAD">
              <w:t xml:space="preserve"> ± 2.0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5.95</w:t>
            </w:r>
            <w:r w:rsidRPr="00937CAD">
              <w:t xml:space="preserve"> ± 1.7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37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3.0 ± 20.1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363</w:t>
            </w: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15-20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5.00 ± 1.20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0.53</w:t>
            </w:r>
            <w:r w:rsidRPr="00937CAD">
              <w:t xml:space="preserve"> ± 2.11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6.00 ± 1.66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19</w:t>
            </w:r>
            <w:r>
              <w:t>67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3.0 ± 18.7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912</w:t>
            </w: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21-25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5.0</w:t>
            </w:r>
            <w:r>
              <w:t>8</w:t>
            </w:r>
            <w:r w:rsidRPr="00937CAD">
              <w:t xml:space="preserve"> ± 1.23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0.72 ± 2.10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6.15 ± 1.7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9</w:t>
            </w:r>
            <w:r>
              <w:t>6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3.3 ± 19.7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916</w:t>
            </w: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&gt;25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5.1</w:t>
            </w:r>
            <w:r>
              <w:t>6</w:t>
            </w:r>
            <w:r w:rsidRPr="00937CAD">
              <w:t xml:space="preserve"> ± 1.2</w:t>
            </w:r>
            <w:r>
              <w:t>3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0.75</w:t>
            </w:r>
            <w:r w:rsidRPr="00937CAD">
              <w:t xml:space="preserve"> ± 2.12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.05 ± 1.72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20</w:t>
            </w:r>
            <w:r>
              <w:t>33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63.0 ± 19.2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1879</w:t>
            </w:r>
          </w:p>
        </w:tc>
      </w:tr>
      <w:tr w:rsidR="00AE3D85" w:rsidRPr="00977306" w:rsidTr="002168FC">
        <w:trPr>
          <w:jc w:val="center"/>
        </w:trPr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p-value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&lt;0.0001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0.001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0.1</w:t>
            </w:r>
            <w:r>
              <w:t>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 w:rsidRPr="00937CAD">
              <w:t>5</w:t>
            </w:r>
            <w:r>
              <w:t>414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0.76/0.52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AE3D85" w:rsidRPr="00937CAD" w:rsidRDefault="00AE3D85" w:rsidP="00051E7B">
            <w:pPr>
              <w:jc w:val="center"/>
            </w:pPr>
            <w:r>
              <w:t>5138</w:t>
            </w:r>
          </w:p>
        </w:tc>
      </w:tr>
    </w:tbl>
    <w:p w:rsidR="00276046" w:rsidRDefault="00276046" w:rsidP="00276046">
      <w:pPr>
        <w:spacing w:after="0" w:line="480" w:lineRule="auto"/>
        <w:rPr>
          <w:sz w:val="24"/>
          <w:szCs w:val="24"/>
          <w:vertAlign w:val="superscript"/>
        </w:rPr>
      </w:pPr>
    </w:p>
    <w:p w:rsidR="00276046" w:rsidRDefault="00276046" w:rsidP="00276046">
      <w:pPr>
        <w:spacing w:after="0" w:line="48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N</w:t>
      </w:r>
      <w:proofErr w:type="spellEnd"/>
      <w:proofErr w:type="gramEnd"/>
      <w:r>
        <w:rPr>
          <w:sz w:val="24"/>
          <w:szCs w:val="24"/>
        </w:rPr>
        <w:t xml:space="preserve"> = number of individuals included in the analysis of pigmentation scores.</w:t>
      </w:r>
    </w:p>
    <w:p w:rsidR="00276046" w:rsidRDefault="00276046" w:rsidP="00276046">
      <w:pPr>
        <w:spacing w:after="0" w:line="480" w:lineRule="auto"/>
        <w:rPr>
          <w:sz w:val="24"/>
          <w:szCs w:val="24"/>
          <w:vertAlign w:val="superscript"/>
        </w:rPr>
      </w:pPr>
      <w:proofErr w:type="spellStart"/>
      <w:proofErr w:type="gramStart"/>
      <w:r w:rsidRPr="00B82183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N</w:t>
      </w:r>
      <w:proofErr w:type="spellEnd"/>
      <w:proofErr w:type="gramEnd"/>
      <w:r>
        <w:rPr>
          <w:sz w:val="24"/>
          <w:szCs w:val="24"/>
        </w:rPr>
        <w:t xml:space="preserve"> = number of individuals included in the analysis of 25(OH)D levels.</w:t>
      </w:r>
    </w:p>
    <w:p w:rsidR="00276046" w:rsidRDefault="00276046" w:rsidP="00276046">
      <w:pPr>
        <w:spacing w:after="0" w:line="48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lastRenderedPageBreak/>
        <w:t>c</w:t>
      </w:r>
      <w:r>
        <w:rPr>
          <w:sz w:val="24"/>
          <w:szCs w:val="24"/>
        </w:rPr>
        <w:t>Adjusted</w:t>
      </w:r>
      <w:proofErr w:type="spellEnd"/>
      <w:proofErr w:type="gramEnd"/>
      <w:r>
        <w:rPr>
          <w:sz w:val="24"/>
          <w:szCs w:val="24"/>
        </w:rPr>
        <w:t xml:space="preserve"> for sex and age at blood draw.</w:t>
      </w:r>
    </w:p>
    <w:p w:rsidR="00276046" w:rsidRDefault="00276046" w:rsidP="00276046">
      <w:pPr>
        <w:spacing w:after="0" w:line="480" w:lineRule="auto"/>
        <w:rPr>
          <w:sz w:val="24"/>
          <w:szCs w:val="24"/>
        </w:rPr>
      </w:pPr>
    </w:p>
    <w:p w:rsidR="00276046" w:rsidRDefault="00276046" w:rsidP="00276046">
      <w:pPr>
        <w:spacing w:line="480" w:lineRule="auto"/>
        <w:rPr>
          <w:sz w:val="24"/>
          <w:szCs w:val="24"/>
        </w:rPr>
      </w:pPr>
      <w:proofErr w:type="gramStart"/>
      <w:r w:rsidRPr="00057084">
        <w:rPr>
          <w:b/>
          <w:sz w:val="24"/>
          <w:szCs w:val="24"/>
        </w:rPr>
        <w:t>Supplementary Table</w:t>
      </w:r>
      <w:r w:rsidR="000B7E71">
        <w:rPr>
          <w:b/>
          <w:sz w:val="24"/>
          <w:szCs w:val="24"/>
        </w:rPr>
        <w:t xml:space="preserve"> 6</w:t>
      </w:r>
      <w:r w:rsidRPr="00057084">
        <w:rPr>
          <w:b/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Association of pigmentation genetic scores with skin reflectance stratified by sex.</w:t>
      </w:r>
      <w:proofErr w:type="gramEnd"/>
    </w:p>
    <w:tbl>
      <w:tblPr>
        <w:tblStyle w:val="TableGrid"/>
        <w:tblW w:w="9926" w:type="dxa"/>
        <w:jc w:val="center"/>
        <w:tblInd w:w="-2497" w:type="dxa"/>
        <w:tblLook w:val="04A0"/>
      </w:tblPr>
      <w:tblGrid>
        <w:gridCol w:w="2978"/>
        <w:gridCol w:w="2162"/>
        <w:gridCol w:w="1522"/>
        <w:gridCol w:w="1088"/>
        <w:gridCol w:w="1088"/>
        <w:gridCol w:w="1088"/>
      </w:tblGrid>
      <w:tr w:rsidR="00276046" w:rsidRPr="0074097B" w:rsidTr="002168FC">
        <w:trPr>
          <w:jc w:val="center"/>
        </w:trPr>
        <w:tc>
          <w:tcPr>
            <w:tcW w:w="2978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kin reflectance</w:t>
            </w:r>
          </w:p>
        </w:tc>
        <w:tc>
          <w:tcPr>
            <w:tcW w:w="2162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effect</w:t>
            </w:r>
            <w:r w:rsidRPr="002F39A2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22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088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</w:t>
            </w:r>
            <w:r w:rsidRPr="00F001A2">
              <w:rPr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>
              <w:rPr>
                <w:b/>
                <w:sz w:val="24"/>
                <w:szCs w:val="24"/>
              </w:rPr>
              <w:t>skin colour score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males</w:t>
            </w:r>
          </w:p>
        </w:tc>
        <w:tc>
          <w:tcPr>
            <w:tcW w:w="2162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29</w:t>
            </w:r>
          </w:p>
        </w:tc>
        <w:tc>
          <w:tcPr>
            <w:tcW w:w="1522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08, 0.51</w:t>
            </w: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01</w:t>
            </w:r>
          </w:p>
        </w:tc>
        <w:tc>
          <w:tcPr>
            <w:tcW w:w="1088" w:type="dxa"/>
          </w:tcPr>
          <w:p w:rsidR="00276046" w:rsidRDefault="00F97CBE" w:rsidP="00F97CBE">
            <w:pPr>
              <w:jc w:val="center"/>
            </w:pPr>
            <w:r>
              <w:t>0.0</w:t>
            </w:r>
            <w:r w:rsidR="00276046">
              <w:t>1</w:t>
            </w:r>
            <w:r>
              <w:t>9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  <w:r>
              <w:t>370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females</w:t>
            </w:r>
          </w:p>
        </w:tc>
        <w:tc>
          <w:tcPr>
            <w:tcW w:w="2162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52</w:t>
            </w:r>
          </w:p>
        </w:tc>
        <w:tc>
          <w:tcPr>
            <w:tcW w:w="1522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28, 0.76</w:t>
            </w: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2.6x10</w:t>
            </w:r>
            <w:r w:rsidRPr="006A60E1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088" w:type="dxa"/>
          </w:tcPr>
          <w:p w:rsidR="00276046" w:rsidRDefault="00F97CBE" w:rsidP="00F97CBE">
            <w:pPr>
              <w:jc w:val="center"/>
            </w:pPr>
            <w:r>
              <w:t>0.0</w:t>
            </w:r>
            <w:r w:rsidR="00276046">
              <w:t>5</w:t>
            </w:r>
            <w:r>
              <w:t>3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32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p for interaction</w:t>
            </w:r>
          </w:p>
        </w:tc>
        <w:tc>
          <w:tcPr>
            <w:tcW w:w="2162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12</w:t>
            </w:r>
          </w:p>
        </w:tc>
        <w:tc>
          <w:tcPr>
            <w:tcW w:w="1522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69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2162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522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481264">
              <w:rPr>
                <w:b/>
                <w:sz w:val="24"/>
                <w:szCs w:val="24"/>
              </w:rPr>
              <w:t>tanning score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males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16</w:t>
            </w: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  <w:r>
              <w:t>0.04, 0.28</w:t>
            </w:r>
          </w:p>
        </w:tc>
        <w:tc>
          <w:tcPr>
            <w:tcW w:w="1088" w:type="dxa"/>
            <w:vAlign w:val="center"/>
          </w:tcPr>
          <w:p w:rsidR="00276046" w:rsidRDefault="00276046" w:rsidP="002168FC">
            <w:pPr>
              <w:jc w:val="center"/>
            </w:pPr>
            <w:r>
              <w:t>0.01</w:t>
            </w:r>
          </w:p>
        </w:tc>
        <w:tc>
          <w:tcPr>
            <w:tcW w:w="1088" w:type="dxa"/>
          </w:tcPr>
          <w:p w:rsidR="00276046" w:rsidRDefault="00F97CBE" w:rsidP="00F97CBE">
            <w:pPr>
              <w:jc w:val="center"/>
            </w:pPr>
            <w:r>
              <w:t>0.0</w:t>
            </w:r>
            <w:r w:rsidR="00276046">
              <w:t>18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  <w:r>
              <w:t>370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females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23</w:t>
            </w: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  <w:r>
              <w:t>0.08, 0.37</w:t>
            </w: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002</w:t>
            </w:r>
          </w:p>
        </w:tc>
        <w:tc>
          <w:tcPr>
            <w:tcW w:w="1088" w:type="dxa"/>
          </w:tcPr>
          <w:p w:rsidR="00276046" w:rsidRDefault="00F97CBE" w:rsidP="00F97CBE">
            <w:pPr>
              <w:jc w:val="center"/>
            </w:pPr>
            <w:r>
              <w:t>0.0</w:t>
            </w:r>
            <w:r w:rsidR="00276046">
              <w:t>29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32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Default="00276046" w:rsidP="002168FC">
            <w:pPr>
              <w:jc w:val="center"/>
            </w:pPr>
            <w:r>
              <w:t>p for interaction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52</w:t>
            </w: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69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Default="00276046" w:rsidP="002168FC"/>
        </w:tc>
        <w:tc>
          <w:tcPr>
            <w:tcW w:w="2162" w:type="dxa"/>
            <w:vAlign w:val="center"/>
          </w:tcPr>
          <w:p w:rsidR="00276046" w:rsidRDefault="00276046" w:rsidP="002168FC"/>
        </w:tc>
        <w:tc>
          <w:tcPr>
            <w:tcW w:w="1522" w:type="dxa"/>
            <w:vAlign w:val="center"/>
          </w:tcPr>
          <w:p w:rsidR="00276046" w:rsidRDefault="00276046" w:rsidP="002168FC"/>
        </w:tc>
        <w:tc>
          <w:tcPr>
            <w:tcW w:w="1088" w:type="dxa"/>
            <w:vAlign w:val="center"/>
          </w:tcPr>
          <w:p w:rsidR="00276046" w:rsidRPr="002A6839" w:rsidRDefault="00276046" w:rsidP="002168FC"/>
        </w:tc>
        <w:tc>
          <w:tcPr>
            <w:tcW w:w="1088" w:type="dxa"/>
          </w:tcPr>
          <w:p w:rsidR="00276046" w:rsidRPr="002A6839" w:rsidRDefault="00276046" w:rsidP="002168FC"/>
        </w:tc>
        <w:tc>
          <w:tcPr>
            <w:tcW w:w="1088" w:type="dxa"/>
          </w:tcPr>
          <w:p w:rsidR="00276046" w:rsidRPr="002A6839" w:rsidRDefault="00276046" w:rsidP="002168FC"/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481264">
              <w:rPr>
                <w:b/>
                <w:sz w:val="24"/>
                <w:szCs w:val="24"/>
              </w:rPr>
              <w:t>freckling score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males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30</w:t>
            </w: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  <w:r>
              <w:t>0.16, 0.45</w:t>
            </w: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7.4x10</w:t>
            </w:r>
            <w:r w:rsidRPr="006A60E1">
              <w:rPr>
                <w:vertAlign w:val="superscript"/>
              </w:rPr>
              <w:t>-5</w:t>
            </w:r>
          </w:p>
        </w:tc>
        <w:tc>
          <w:tcPr>
            <w:tcW w:w="1088" w:type="dxa"/>
          </w:tcPr>
          <w:p w:rsidR="00276046" w:rsidRDefault="00F97CBE" w:rsidP="00F97CBE">
            <w:pPr>
              <w:jc w:val="center"/>
            </w:pPr>
            <w:r>
              <w:t>0.0</w:t>
            </w:r>
            <w:r w:rsidR="00276046">
              <w:t>4</w:t>
            </w:r>
            <w:r>
              <w:t>2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  <w:r>
              <w:t>370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females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16</w:t>
            </w: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  <w:r>
              <w:t>-0.02, 0.33</w:t>
            </w: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08</w:t>
            </w:r>
          </w:p>
        </w:tc>
        <w:tc>
          <w:tcPr>
            <w:tcW w:w="1088" w:type="dxa"/>
          </w:tcPr>
          <w:p w:rsidR="00276046" w:rsidRDefault="00F97CBE" w:rsidP="00F97CBE">
            <w:pPr>
              <w:jc w:val="center"/>
            </w:pPr>
            <w:r>
              <w:t>0.0</w:t>
            </w:r>
            <w:r w:rsidR="00276046">
              <w:t>09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32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Default="00276046" w:rsidP="002168FC">
            <w:pPr>
              <w:jc w:val="center"/>
            </w:pPr>
            <w:r>
              <w:t>p for interaction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21</w:t>
            </w:r>
          </w:p>
        </w:tc>
        <w:tc>
          <w:tcPr>
            <w:tcW w:w="152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693</w:t>
            </w:r>
          </w:p>
        </w:tc>
      </w:tr>
    </w:tbl>
    <w:p w:rsidR="00276046" w:rsidRDefault="00276046" w:rsidP="00276046">
      <w:pPr>
        <w:spacing w:after="0" w:line="480" w:lineRule="auto"/>
        <w:rPr>
          <w:sz w:val="24"/>
          <w:szCs w:val="24"/>
        </w:rPr>
      </w:pPr>
    </w:p>
    <w:p w:rsidR="00276046" w:rsidRDefault="00276046" w:rsidP="00276046">
      <w:pPr>
        <w:spacing w:after="0" w:line="480" w:lineRule="auto"/>
        <w:rPr>
          <w:sz w:val="24"/>
          <w:szCs w:val="24"/>
        </w:rPr>
      </w:pPr>
      <w:proofErr w:type="spellStart"/>
      <w:proofErr w:type="gramStart"/>
      <w:r w:rsidRPr="00852197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Change</w:t>
      </w:r>
      <w:proofErr w:type="spellEnd"/>
      <w:proofErr w:type="gramEnd"/>
      <w:r>
        <w:rPr>
          <w:sz w:val="24"/>
          <w:szCs w:val="24"/>
        </w:rPr>
        <w:t xml:space="preserve"> in reflectance per unit increase in pigmentation score, adjusted for age at clinic visit and population stratification.</w:t>
      </w:r>
    </w:p>
    <w:p w:rsidR="00276046" w:rsidRDefault="00276046" w:rsidP="00276046">
      <w:pPr>
        <w:spacing w:after="0" w:line="480" w:lineRule="auto"/>
        <w:rPr>
          <w:sz w:val="24"/>
          <w:szCs w:val="24"/>
        </w:rPr>
      </w:pPr>
      <w:proofErr w:type="spellStart"/>
      <w:proofErr w:type="gramStart"/>
      <w:r w:rsidRPr="00F001A2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Semipartial</w:t>
      </w:r>
      <w:proofErr w:type="spellEnd"/>
      <w:proofErr w:type="gramEnd"/>
      <w:r>
        <w:rPr>
          <w:sz w:val="24"/>
          <w:szCs w:val="24"/>
        </w:rPr>
        <w:t xml:space="preserve"> correlation coefficient squared, indicates the unique contribution of the genetic score to trait variability.</w:t>
      </w:r>
    </w:p>
    <w:p w:rsidR="00276046" w:rsidRDefault="00276046" w:rsidP="00276046">
      <w:pPr>
        <w:spacing w:line="480" w:lineRule="auto"/>
        <w:rPr>
          <w:b/>
          <w:sz w:val="24"/>
          <w:szCs w:val="24"/>
        </w:rPr>
      </w:pPr>
    </w:p>
    <w:p w:rsidR="00317DE1" w:rsidRDefault="00317DE1" w:rsidP="00276046">
      <w:pPr>
        <w:spacing w:line="480" w:lineRule="auto"/>
        <w:rPr>
          <w:b/>
          <w:sz w:val="24"/>
          <w:szCs w:val="24"/>
        </w:rPr>
      </w:pPr>
    </w:p>
    <w:p w:rsidR="00276046" w:rsidRDefault="00276046" w:rsidP="00276046">
      <w:pPr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 Table</w:t>
      </w:r>
      <w:r w:rsidR="000B7E71">
        <w:rPr>
          <w:b/>
          <w:sz w:val="24"/>
          <w:szCs w:val="24"/>
        </w:rPr>
        <w:t xml:space="preserve"> 7</w:t>
      </w:r>
      <w:r w:rsidRPr="00057084">
        <w:rPr>
          <w:b/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Association of pigmentation genetic scores with having freckles, stratified by sex.</w:t>
      </w:r>
      <w:proofErr w:type="gramEnd"/>
    </w:p>
    <w:tbl>
      <w:tblPr>
        <w:tblStyle w:val="TableGrid"/>
        <w:tblW w:w="9705" w:type="dxa"/>
        <w:jc w:val="center"/>
        <w:tblInd w:w="-2497" w:type="dxa"/>
        <w:tblLook w:val="04A0"/>
      </w:tblPr>
      <w:tblGrid>
        <w:gridCol w:w="2978"/>
        <w:gridCol w:w="1340"/>
        <w:gridCol w:w="1701"/>
        <w:gridCol w:w="1418"/>
        <w:gridCol w:w="1134"/>
        <w:gridCol w:w="1134"/>
      </w:tblGrid>
      <w:tr w:rsidR="00276046" w:rsidRPr="0074097B" w:rsidTr="002168FC">
        <w:trPr>
          <w:jc w:val="center"/>
        </w:trPr>
        <w:tc>
          <w:tcPr>
            <w:tcW w:w="2978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y freckles</w:t>
            </w:r>
          </w:p>
        </w:tc>
        <w:tc>
          <w:tcPr>
            <w:tcW w:w="1340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OR</w:t>
            </w:r>
            <w:r w:rsidRPr="00852197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418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</w:t>
            </w:r>
            <w:r w:rsidRPr="00F001A2">
              <w:rPr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>
              <w:rPr>
                <w:b/>
                <w:sz w:val="24"/>
                <w:szCs w:val="24"/>
              </w:rPr>
              <w:t>skin colour score</w:t>
            </w:r>
          </w:p>
        </w:tc>
        <w:tc>
          <w:tcPr>
            <w:tcW w:w="1340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701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>
              <w:t>male</w:t>
            </w:r>
          </w:p>
        </w:tc>
        <w:tc>
          <w:tcPr>
            <w:tcW w:w="1340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63</w:t>
            </w:r>
          </w:p>
        </w:tc>
        <w:tc>
          <w:tcPr>
            <w:tcW w:w="1701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33, 1.99</w:t>
            </w: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8x10</w:t>
            </w:r>
            <w:r w:rsidRPr="00CD106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276046" w:rsidRDefault="00426C2D" w:rsidP="00426C2D">
            <w:pPr>
              <w:jc w:val="center"/>
            </w:pPr>
            <w:r>
              <w:t>0.0</w:t>
            </w:r>
            <w:r w:rsidR="00276046">
              <w:t>63</w:t>
            </w: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  <w:r>
              <w:t>369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female</w:t>
            </w:r>
          </w:p>
        </w:tc>
        <w:tc>
          <w:tcPr>
            <w:tcW w:w="1340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86</w:t>
            </w:r>
          </w:p>
        </w:tc>
        <w:tc>
          <w:tcPr>
            <w:tcW w:w="1701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50, 2.31</w:t>
            </w: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2.2x10</w:t>
            </w:r>
            <w:r w:rsidRPr="00CD106C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276046" w:rsidRDefault="00426C2D" w:rsidP="00426C2D">
            <w:pPr>
              <w:jc w:val="center"/>
            </w:pPr>
            <w:r>
              <w:t>0.0</w:t>
            </w:r>
            <w:r w:rsidR="00276046">
              <w:t>97</w:t>
            </w: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  <w:r>
              <w:t>344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p for interaction</w:t>
            </w:r>
          </w:p>
        </w:tc>
        <w:tc>
          <w:tcPr>
            <w:tcW w:w="1340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22</w:t>
            </w:r>
          </w:p>
        </w:tc>
        <w:tc>
          <w:tcPr>
            <w:tcW w:w="1701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  <w:r>
              <w:t>71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/>
        </w:tc>
        <w:tc>
          <w:tcPr>
            <w:tcW w:w="1340" w:type="dxa"/>
            <w:vAlign w:val="center"/>
          </w:tcPr>
          <w:p w:rsidR="00276046" w:rsidRPr="002A6839" w:rsidRDefault="00276046" w:rsidP="002168FC"/>
        </w:tc>
        <w:tc>
          <w:tcPr>
            <w:tcW w:w="1701" w:type="dxa"/>
            <w:vAlign w:val="center"/>
          </w:tcPr>
          <w:p w:rsidR="00276046" w:rsidRPr="002A6839" w:rsidRDefault="00276046" w:rsidP="002168FC"/>
        </w:tc>
        <w:tc>
          <w:tcPr>
            <w:tcW w:w="1418" w:type="dxa"/>
            <w:vAlign w:val="center"/>
          </w:tcPr>
          <w:p w:rsidR="00276046" w:rsidRPr="002A6839" w:rsidRDefault="00276046" w:rsidP="002168FC"/>
        </w:tc>
        <w:tc>
          <w:tcPr>
            <w:tcW w:w="1134" w:type="dxa"/>
          </w:tcPr>
          <w:p w:rsidR="00276046" w:rsidRPr="002A6839" w:rsidRDefault="00276046" w:rsidP="002168FC"/>
        </w:tc>
        <w:tc>
          <w:tcPr>
            <w:tcW w:w="1134" w:type="dxa"/>
          </w:tcPr>
          <w:p w:rsidR="00276046" w:rsidRPr="002A6839" w:rsidRDefault="00276046" w:rsidP="002168FC"/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481264">
              <w:rPr>
                <w:b/>
                <w:sz w:val="24"/>
                <w:szCs w:val="24"/>
              </w:rPr>
              <w:t>tanning score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>
              <w:t>male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  <w:r>
              <w:t>1.32</w:t>
            </w: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  <w:r>
              <w:t>1.18, 1.48</w:t>
            </w:r>
          </w:p>
        </w:tc>
        <w:tc>
          <w:tcPr>
            <w:tcW w:w="1418" w:type="dxa"/>
            <w:vAlign w:val="center"/>
          </w:tcPr>
          <w:p w:rsidR="00276046" w:rsidRDefault="00276046" w:rsidP="002168FC">
            <w:pPr>
              <w:jc w:val="center"/>
            </w:pPr>
            <w:r>
              <w:t>1.7x10</w:t>
            </w:r>
            <w:r w:rsidRPr="00CD106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276046" w:rsidRDefault="00426C2D" w:rsidP="00426C2D">
            <w:pPr>
              <w:jc w:val="center"/>
            </w:pPr>
            <w:r>
              <w:t>0.0</w:t>
            </w:r>
            <w:r w:rsidR="00276046">
              <w:t>63</w:t>
            </w: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  <w:r>
              <w:t>369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female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  <w:r>
              <w:t>1.44</w:t>
            </w: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  <w:r>
              <w:t>1.27, 1.63</w:t>
            </w: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7.9x10</w:t>
            </w:r>
            <w:r w:rsidRPr="00CD106C">
              <w:rPr>
                <w:vertAlign w:val="superscript"/>
              </w:rPr>
              <w:t>-9</w:t>
            </w:r>
          </w:p>
        </w:tc>
        <w:tc>
          <w:tcPr>
            <w:tcW w:w="1134" w:type="dxa"/>
          </w:tcPr>
          <w:p w:rsidR="00276046" w:rsidRDefault="00426C2D" w:rsidP="00426C2D">
            <w:pPr>
              <w:jc w:val="center"/>
            </w:pPr>
            <w:r>
              <w:t>0.</w:t>
            </w:r>
            <w:r w:rsidR="00276046">
              <w:t>10</w:t>
            </w:r>
            <w:r>
              <w:t>2</w:t>
            </w: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  <w:r>
              <w:t>344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p for interaction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  <w:r>
              <w:t>0.22</w:t>
            </w: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  <w:r>
              <w:t>713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Default="00276046" w:rsidP="002168FC"/>
        </w:tc>
        <w:tc>
          <w:tcPr>
            <w:tcW w:w="1340" w:type="dxa"/>
            <w:vAlign w:val="center"/>
          </w:tcPr>
          <w:p w:rsidR="00276046" w:rsidRDefault="00276046" w:rsidP="002168FC"/>
        </w:tc>
        <w:tc>
          <w:tcPr>
            <w:tcW w:w="1701" w:type="dxa"/>
            <w:vAlign w:val="center"/>
          </w:tcPr>
          <w:p w:rsidR="00276046" w:rsidRDefault="00276046" w:rsidP="002168FC"/>
        </w:tc>
        <w:tc>
          <w:tcPr>
            <w:tcW w:w="1418" w:type="dxa"/>
            <w:vAlign w:val="center"/>
          </w:tcPr>
          <w:p w:rsidR="00276046" w:rsidRPr="002A6839" w:rsidRDefault="00276046" w:rsidP="002168FC"/>
        </w:tc>
        <w:tc>
          <w:tcPr>
            <w:tcW w:w="1134" w:type="dxa"/>
          </w:tcPr>
          <w:p w:rsidR="00276046" w:rsidRPr="002A6839" w:rsidRDefault="00276046" w:rsidP="002168FC"/>
        </w:tc>
        <w:tc>
          <w:tcPr>
            <w:tcW w:w="1134" w:type="dxa"/>
          </w:tcPr>
          <w:p w:rsidR="00276046" w:rsidRPr="002A6839" w:rsidRDefault="00276046" w:rsidP="002168FC"/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 w:rsidRPr="00481264">
              <w:rPr>
                <w:b/>
                <w:sz w:val="24"/>
                <w:szCs w:val="24"/>
              </w:rPr>
              <w:t>freckling score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males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  <w:r>
              <w:t>1.40</w:t>
            </w: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  <w:r>
              <w:t>1.22, 1.61</w:t>
            </w: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2x10</w:t>
            </w:r>
            <w:r w:rsidRPr="00CD106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276046" w:rsidRDefault="00426C2D" w:rsidP="00426C2D">
            <w:pPr>
              <w:jc w:val="center"/>
            </w:pPr>
            <w:r>
              <w:t>0.0</w:t>
            </w:r>
            <w:r w:rsidR="00276046">
              <w:t>66</w:t>
            </w: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  <w:r>
              <w:t>369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Pr="00481264" w:rsidRDefault="00276046" w:rsidP="002168FC">
            <w:pPr>
              <w:jc w:val="center"/>
            </w:pPr>
            <w:r w:rsidRPr="00481264">
              <w:t>females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  <w:r>
              <w:t>1.79</w:t>
            </w: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  <w:r>
              <w:t>1.51, 2.12</w:t>
            </w: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1.1x10</w:t>
            </w:r>
            <w:r w:rsidRPr="00CD106C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276046" w:rsidRDefault="00426C2D" w:rsidP="00426C2D">
            <w:pPr>
              <w:jc w:val="center"/>
            </w:pPr>
            <w:r>
              <w:t>0.</w:t>
            </w:r>
            <w:r w:rsidR="00276046">
              <w:t>15</w:t>
            </w:r>
            <w:r>
              <w:t>2</w:t>
            </w: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  <w:r>
              <w:t>344</w:t>
            </w:r>
          </w:p>
        </w:tc>
      </w:tr>
      <w:tr w:rsidR="00276046" w:rsidRPr="002A6839" w:rsidTr="002168FC">
        <w:trPr>
          <w:jc w:val="center"/>
        </w:trPr>
        <w:tc>
          <w:tcPr>
            <w:tcW w:w="2978" w:type="dxa"/>
            <w:vAlign w:val="center"/>
          </w:tcPr>
          <w:p w:rsidR="00276046" w:rsidRDefault="00276046" w:rsidP="002168FC">
            <w:pPr>
              <w:jc w:val="center"/>
            </w:pPr>
            <w:r>
              <w:t>p for interaction</w:t>
            </w:r>
          </w:p>
        </w:tc>
        <w:tc>
          <w:tcPr>
            <w:tcW w:w="1340" w:type="dxa"/>
            <w:vAlign w:val="center"/>
          </w:tcPr>
          <w:p w:rsidR="00276046" w:rsidRDefault="00276046" w:rsidP="002168FC">
            <w:pPr>
              <w:jc w:val="center"/>
            </w:pPr>
            <w:r>
              <w:t>0.02</w:t>
            </w:r>
          </w:p>
        </w:tc>
        <w:tc>
          <w:tcPr>
            <w:tcW w:w="1701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418" w:type="dxa"/>
            <w:vAlign w:val="center"/>
          </w:tcPr>
          <w:p w:rsidR="00276046" w:rsidRPr="002A6839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Default="00276046" w:rsidP="002168FC">
            <w:pPr>
              <w:jc w:val="center"/>
            </w:pPr>
          </w:p>
        </w:tc>
        <w:tc>
          <w:tcPr>
            <w:tcW w:w="1134" w:type="dxa"/>
          </w:tcPr>
          <w:p w:rsidR="00276046" w:rsidRPr="002A6839" w:rsidRDefault="00276046" w:rsidP="002168FC">
            <w:pPr>
              <w:jc w:val="center"/>
            </w:pPr>
            <w:r>
              <w:t>713</w:t>
            </w:r>
          </w:p>
        </w:tc>
      </w:tr>
    </w:tbl>
    <w:p w:rsidR="00276046" w:rsidRDefault="00276046" w:rsidP="00276046">
      <w:pPr>
        <w:spacing w:after="0" w:line="480" w:lineRule="auto"/>
        <w:rPr>
          <w:sz w:val="24"/>
          <w:szCs w:val="24"/>
        </w:rPr>
      </w:pPr>
    </w:p>
    <w:p w:rsidR="00276046" w:rsidRDefault="00276046" w:rsidP="00276046">
      <w:pPr>
        <w:spacing w:after="0" w:line="480" w:lineRule="auto"/>
        <w:rPr>
          <w:sz w:val="24"/>
          <w:szCs w:val="24"/>
        </w:rPr>
      </w:pPr>
      <w:proofErr w:type="spellStart"/>
      <w:proofErr w:type="gramStart"/>
      <w:r w:rsidRPr="00852197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OR</w:t>
      </w:r>
      <w:proofErr w:type="spellEnd"/>
      <w:proofErr w:type="gramEnd"/>
      <w:r>
        <w:rPr>
          <w:sz w:val="24"/>
          <w:szCs w:val="24"/>
        </w:rPr>
        <w:t xml:space="preserve"> for having any freckles per unit increase in pigmentation score, adjusted for age at clinic visit and population stratification.</w:t>
      </w:r>
    </w:p>
    <w:p w:rsidR="00276046" w:rsidRDefault="00276046" w:rsidP="00276046">
      <w:pPr>
        <w:spacing w:after="0" w:line="480" w:lineRule="auto"/>
        <w:rPr>
          <w:sz w:val="24"/>
          <w:szCs w:val="24"/>
        </w:rPr>
      </w:pPr>
      <w:proofErr w:type="spellStart"/>
      <w:proofErr w:type="gramStart"/>
      <w:r w:rsidRPr="00F001A2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Semipartial</w:t>
      </w:r>
      <w:proofErr w:type="spellEnd"/>
      <w:proofErr w:type="gramEnd"/>
      <w:r>
        <w:rPr>
          <w:sz w:val="24"/>
          <w:szCs w:val="24"/>
        </w:rPr>
        <w:t xml:space="preserve"> correlation coefficient squared, indicates the unique contribution of the genetic score to trait variability.</w:t>
      </w:r>
    </w:p>
    <w:p w:rsidR="00276046" w:rsidRDefault="00276046" w:rsidP="00276046">
      <w:pPr>
        <w:spacing w:after="0" w:line="480" w:lineRule="auto"/>
        <w:rPr>
          <w:sz w:val="24"/>
          <w:szCs w:val="24"/>
        </w:rPr>
      </w:pPr>
    </w:p>
    <w:p w:rsidR="00CA47BA" w:rsidRDefault="00CA47BA" w:rsidP="00276046">
      <w:pPr>
        <w:spacing w:after="0" w:line="480" w:lineRule="auto"/>
        <w:rPr>
          <w:sz w:val="24"/>
          <w:szCs w:val="24"/>
        </w:rPr>
      </w:pPr>
    </w:p>
    <w:p w:rsidR="00CA47BA" w:rsidRDefault="00CA47BA" w:rsidP="00276046">
      <w:pPr>
        <w:spacing w:after="0" w:line="480" w:lineRule="auto"/>
        <w:rPr>
          <w:sz w:val="24"/>
          <w:szCs w:val="24"/>
        </w:rPr>
      </w:pPr>
    </w:p>
    <w:p w:rsidR="00CA47BA" w:rsidRDefault="00CA47BA" w:rsidP="00276046">
      <w:pPr>
        <w:spacing w:after="0" w:line="480" w:lineRule="auto"/>
        <w:rPr>
          <w:sz w:val="24"/>
          <w:szCs w:val="24"/>
        </w:rPr>
      </w:pPr>
    </w:p>
    <w:p w:rsidR="00276046" w:rsidRDefault="000B7E71" w:rsidP="00276046">
      <w:pPr>
        <w:spacing w:after="0"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 Table 8</w:t>
      </w:r>
      <w:r w:rsidR="00276046" w:rsidRPr="00A744C6">
        <w:rPr>
          <w:b/>
          <w:sz w:val="24"/>
          <w:szCs w:val="24"/>
        </w:rPr>
        <w:t>.</w:t>
      </w:r>
      <w:proofErr w:type="gramEnd"/>
      <w:r w:rsidR="00276046">
        <w:rPr>
          <w:sz w:val="24"/>
          <w:szCs w:val="24"/>
        </w:rPr>
        <w:t xml:space="preserve"> Time spent in the sun locally or abroad and </w:t>
      </w:r>
      <w:r w:rsidR="00DE7B4E">
        <w:rPr>
          <w:sz w:val="24"/>
          <w:szCs w:val="24"/>
        </w:rPr>
        <w:t>25(OH</w:t>
      </w:r>
      <w:proofErr w:type="gramStart"/>
      <w:r w:rsidR="00DE7B4E">
        <w:rPr>
          <w:sz w:val="24"/>
          <w:szCs w:val="24"/>
        </w:rPr>
        <w:t>)D</w:t>
      </w:r>
      <w:proofErr w:type="gramEnd"/>
      <w:r w:rsidR="00276046">
        <w:rPr>
          <w:sz w:val="24"/>
          <w:szCs w:val="24"/>
        </w:rPr>
        <w:t xml:space="preserve"> levels.</w:t>
      </w:r>
    </w:p>
    <w:tbl>
      <w:tblPr>
        <w:tblStyle w:val="TableGrid"/>
        <w:tblW w:w="6871" w:type="dxa"/>
        <w:jc w:val="center"/>
        <w:tblInd w:w="-3140" w:type="dxa"/>
        <w:tblLook w:val="04A0"/>
      </w:tblPr>
      <w:tblGrid>
        <w:gridCol w:w="3621"/>
        <w:gridCol w:w="2162"/>
        <w:gridCol w:w="1088"/>
      </w:tblGrid>
      <w:tr w:rsidR="00276046" w:rsidRPr="0074097B" w:rsidTr="002168FC">
        <w:trPr>
          <w:jc w:val="center"/>
        </w:trPr>
        <w:tc>
          <w:tcPr>
            <w:tcW w:w="3621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(OH)D (</w:t>
            </w:r>
            <w:proofErr w:type="spellStart"/>
            <w:r>
              <w:rPr>
                <w:b/>
                <w:sz w:val="24"/>
                <w:szCs w:val="24"/>
              </w:rPr>
              <w:t>nmol</w:t>
            </w:r>
            <w:proofErr w:type="spellEnd"/>
            <w:r>
              <w:rPr>
                <w:b/>
                <w:sz w:val="24"/>
                <w:szCs w:val="24"/>
              </w:rPr>
              <w:t>/l)</w:t>
            </w:r>
          </w:p>
        </w:tc>
        <w:tc>
          <w:tcPr>
            <w:tcW w:w="2162" w:type="dxa"/>
            <w:vAlign w:val="center"/>
          </w:tcPr>
          <w:p w:rsidR="00276046" w:rsidRPr="0074097B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± SD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in UK at 5 years old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no</w:t>
            </w:r>
          </w:p>
        </w:tc>
        <w:tc>
          <w:tcPr>
            <w:tcW w:w="2162" w:type="dxa"/>
            <w:vAlign w:val="center"/>
          </w:tcPr>
          <w:p w:rsidR="00276046" w:rsidRPr="002A6839" w:rsidRDefault="009913CF" w:rsidP="002168FC">
            <w:pPr>
              <w:jc w:val="center"/>
            </w:pPr>
            <w:r>
              <w:t>62.4</w:t>
            </w:r>
            <w:r w:rsidR="00276046">
              <w:t xml:space="preserve"> ± 18.6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  <w:r>
              <w:t>995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yes</w:t>
            </w:r>
          </w:p>
        </w:tc>
        <w:tc>
          <w:tcPr>
            <w:tcW w:w="2162" w:type="dxa"/>
            <w:vAlign w:val="center"/>
          </w:tcPr>
          <w:p w:rsidR="00276046" w:rsidRPr="002A6839" w:rsidRDefault="009913CF" w:rsidP="002168FC">
            <w:pPr>
              <w:jc w:val="center"/>
            </w:pPr>
            <w:r>
              <w:t>63.0</w:t>
            </w:r>
            <w:r w:rsidR="00276046">
              <w:t xml:space="preserve"> ± 19.3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3413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p-value</w:t>
            </w:r>
          </w:p>
        </w:tc>
        <w:tc>
          <w:tcPr>
            <w:tcW w:w="2162" w:type="dxa"/>
            <w:vAlign w:val="center"/>
          </w:tcPr>
          <w:p w:rsidR="00276046" w:rsidRPr="002A6839" w:rsidRDefault="00276046" w:rsidP="002168FC">
            <w:pPr>
              <w:jc w:val="center"/>
            </w:pPr>
            <w:r>
              <w:t>0.37/0.29</w:t>
            </w:r>
            <w:r w:rsidRPr="00C0739D">
              <w:rPr>
                <w:vertAlign w:val="superscript"/>
              </w:rPr>
              <w:t>a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4408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Default="00276046" w:rsidP="002168FC">
            <w:pPr>
              <w:rPr>
                <w:b/>
                <w:sz w:val="24"/>
                <w:szCs w:val="24"/>
              </w:rPr>
            </w:pPr>
          </w:p>
        </w:tc>
        <w:tc>
          <w:tcPr>
            <w:tcW w:w="2162" w:type="dxa"/>
            <w:vAlign w:val="center"/>
          </w:tcPr>
          <w:p w:rsidR="00276046" w:rsidRPr="002A6839" w:rsidRDefault="00276046" w:rsidP="002168FC"/>
        </w:tc>
        <w:tc>
          <w:tcPr>
            <w:tcW w:w="1088" w:type="dxa"/>
          </w:tcPr>
          <w:p w:rsidR="00276046" w:rsidRPr="002A6839" w:rsidRDefault="00276046" w:rsidP="002168FC"/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abroad at 5 years old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no</w:t>
            </w:r>
          </w:p>
        </w:tc>
        <w:tc>
          <w:tcPr>
            <w:tcW w:w="2162" w:type="dxa"/>
            <w:vAlign w:val="center"/>
          </w:tcPr>
          <w:p w:rsidR="00276046" w:rsidRDefault="009913CF" w:rsidP="002168FC">
            <w:pPr>
              <w:jc w:val="center"/>
            </w:pPr>
            <w:r>
              <w:t>62.0</w:t>
            </w:r>
            <w:r w:rsidR="00276046">
              <w:t xml:space="preserve"> ± 18.8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  <w:r>
              <w:t>2968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yes</w:t>
            </w:r>
          </w:p>
        </w:tc>
        <w:tc>
          <w:tcPr>
            <w:tcW w:w="2162" w:type="dxa"/>
            <w:vAlign w:val="center"/>
          </w:tcPr>
          <w:p w:rsidR="00276046" w:rsidRDefault="009913CF" w:rsidP="002168FC">
            <w:pPr>
              <w:jc w:val="center"/>
            </w:pPr>
            <w:r>
              <w:t>65.0</w:t>
            </w:r>
            <w:r w:rsidR="00276046">
              <w:t xml:space="preserve"> ± 19.4</w:t>
            </w:r>
          </w:p>
        </w:tc>
        <w:tc>
          <w:tcPr>
            <w:tcW w:w="1088" w:type="dxa"/>
          </w:tcPr>
          <w:p w:rsidR="00276046" w:rsidRDefault="00276046" w:rsidP="002168FC">
            <w:pPr>
              <w:jc w:val="center"/>
            </w:pPr>
            <w:r>
              <w:t>1407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p-value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9.1x10</w:t>
            </w:r>
            <w:r w:rsidRPr="003B3F6F">
              <w:rPr>
                <w:vertAlign w:val="superscript"/>
              </w:rPr>
              <w:t>-7</w:t>
            </w:r>
            <w:r>
              <w:t>/2.1x10</w:t>
            </w:r>
            <w:r w:rsidRPr="003B3F6F">
              <w:rPr>
                <w:vertAlign w:val="superscript"/>
              </w:rPr>
              <w:t>-7</w:t>
            </w:r>
            <w:r w:rsidRPr="00C0739D">
              <w:rPr>
                <w:vertAlign w:val="superscript"/>
              </w:rPr>
              <w:t>a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4375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E29AB" w:rsidRDefault="00276046" w:rsidP="002168FC">
            <w:pPr>
              <w:rPr>
                <w:sz w:val="24"/>
                <w:szCs w:val="24"/>
              </w:rPr>
            </w:pPr>
          </w:p>
        </w:tc>
        <w:tc>
          <w:tcPr>
            <w:tcW w:w="2162" w:type="dxa"/>
            <w:vAlign w:val="center"/>
          </w:tcPr>
          <w:p w:rsidR="00276046" w:rsidRDefault="00276046" w:rsidP="002168FC"/>
        </w:tc>
        <w:tc>
          <w:tcPr>
            <w:tcW w:w="1088" w:type="dxa"/>
          </w:tcPr>
          <w:p w:rsidR="00276046" w:rsidRPr="002A6839" w:rsidRDefault="00276046" w:rsidP="002168FC"/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E29AB" w:rsidRDefault="00276046" w:rsidP="002168FC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in UK at 9 years old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no</w:t>
            </w:r>
          </w:p>
        </w:tc>
        <w:tc>
          <w:tcPr>
            <w:tcW w:w="2162" w:type="dxa"/>
            <w:vAlign w:val="center"/>
          </w:tcPr>
          <w:p w:rsidR="00276046" w:rsidRDefault="009913CF" w:rsidP="002168FC">
            <w:pPr>
              <w:jc w:val="center"/>
            </w:pPr>
            <w:r>
              <w:t>62.3</w:t>
            </w:r>
            <w:r w:rsidR="00276046">
              <w:t xml:space="preserve"> ± 19.6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428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yes</w:t>
            </w:r>
          </w:p>
        </w:tc>
        <w:tc>
          <w:tcPr>
            <w:tcW w:w="2162" w:type="dxa"/>
            <w:vAlign w:val="center"/>
          </w:tcPr>
          <w:p w:rsidR="00276046" w:rsidRDefault="009913CF" w:rsidP="002168FC">
            <w:pPr>
              <w:jc w:val="center"/>
            </w:pPr>
            <w:r>
              <w:t>62.4</w:t>
            </w:r>
            <w:r w:rsidR="00276046">
              <w:t xml:space="preserve"> ± 1</w:t>
            </w:r>
            <w:r>
              <w:t>8.0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719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p-value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95/0.74</w:t>
            </w:r>
            <w:r w:rsidRPr="00C0739D">
              <w:rPr>
                <w:vertAlign w:val="superscript"/>
              </w:rPr>
              <w:t>a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1147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Default="00276046" w:rsidP="002168FC">
            <w:pPr>
              <w:rPr>
                <w:b/>
                <w:sz w:val="24"/>
                <w:szCs w:val="24"/>
              </w:rPr>
            </w:pPr>
          </w:p>
        </w:tc>
        <w:tc>
          <w:tcPr>
            <w:tcW w:w="2162" w:type="dxa"/>
            <w:vAlign w:val="center"/>
          </w:tcPr>
          <w:p w:rsidR="00276046" w:rsidRDefault="00276046" w:rsidP="002168FC"/>
        </w:tc>
        <w:tc>
          <w:tcPr>
            <w:tcW w:w="1088" w:type="dxa"/>
          </w:tcPr>
          <w:p w:rsidR="00276046" w:rsidRPr="002A6839" w:rsidRDefault="00276046" w:rsidP="002168FC"/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Default="00276046" w:rsidP="002168F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in sun abroad at 9 years old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no</w:t>
            </w:r>
          </w:p>
        </w:tc>
        <w:tc>
          <w:tcPr>
            <w:tcW w:w="2162" w:type="dxa"/>
            <w:vAlign w:val="center"/>
          </w:tcPr>
          <w:p w:rsidR="00276046" w:rsidRDefault="009913CF" w:rsidP="002168FC">
            <w:pPr>
              <w:jc w:val="center"/>
            </w:pPr>
            <w:r>
              <w:t>61.0</w:t>
            </w:r>
            <w:r w:rsidR="00276046">
              <w:t xml:space="preserve"> ± 18.0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941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yes</w:t>
            </w:r>
          </w:p>
        </w:tc>
        <w:tc>
          <w:tcPr>
            <w:tcW w:w="2162" w:type="dxa"/>
            <w:vAlign w:val="center"/>
          </w:tcPr>
          <w:p w:rsidR="00276046" w:rsidRDefault="009913CF" w:rsidP="002168FC">
            <w:pPr>
              <w:jc w:val="center"/>
            </w:pPr>
            <w:r>
              <w:t>65.3</w:t>
            </w:r>
            <w:r w:rsidR="00276046">
              <w:t xml:space="preserve"> ± 20.</w:t>
            </w:r>
            <w:r>
              <w:t>2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330</w:t>
            </w:r>
          </w:p>
        </w:tc>
      </w:tr>
      <w:tr w:rsidR="00276046" w:rsidRPr="002A6839" w:rsidTr="002168FC">
        <w:trPr>
          <w:jc w:val="center"/>
        </w:trPr>
        <w:tc>
          <w:tcPr>
            <w:tcW w:w="3621" w:type="dxa"/>
            <w:vAlign w:val="center"/>
          </w:tcPr>
          <w:p w:rsidR="00276046" w:rsidRPr="00BC1AEF" w:rsidRDefault="00276046" w:rsidP="002168FC">
            <w:pPr>
              <w:jc w:val="center"/>
            </w:pPr>
            <w:r w:rsidRPr="00BC1AEF">
              <w:t>p-value</w:t>
            </w:r>
          </w:p>
        </w:tc>
        <w:tc>
          <w:tcPr>
            <w:tcW w:w="2162" w:type="dxa"/>
            <w:vAlign w:val="center"/>
          </w:tcPr>
          <w:p w:rsidR="00276046" w:rsidRDefault="00276046" w:rsidP="002168FC">
            <w:pPr>
              <w:jc w:val="center"/>
            </w:pPr>
            <w:r>
              <w:t>0.0003/0.0001</w:t>
            </w:r>
            <w:r w:rsidRPr="00C0739D">
              <w:rPr>
                <w:vertAlign w:val="superscript"/>
              </w:rPr>
              <w:t>a</w:t>
            </w:r>
          </w:p>
        </w:tc>
        <w:tc>
          <w:tcPr>
            <w:tcW w:w="1088" w:type="dxa"/>
          </w:tcPr>
          <w:p w:rsidR="00276046" w:rsidRPr="002A6839" w:rsidRDefault="00276046" w:rsidP="002168FC">
            <w:pPr>
              <w:jc w:val="center"/>
            </w:pPr>
            <w:r>
              <w:t>1271</w:t>
            </w:r>
          </w:p>
        </w:tc>
      </w:tr>
    </w:tbl>
    <w:p w:rsidR="00276046" w:rsidRDefault="00276046" w:rsidP="00276046">
      <w:pPr>
        <w:spacing w:after="0" w:line="480" w:lineRule="auto"/>
        <w:rPr>
          <w:sz w:val="24"/>
          <w:szCs w:val="24"/>
          <w:vertAlign w:val="superscript"/>
        </w:rPr>
      </w:pPr>
    </w:p>
    <w:p w:rsidR="00870956" w:rsidRDefault="00276046" w:rsidP="00276046">
      <w:pPr>
        <w:spacing w:after="0" w:line="480" w:lineRule="auto"/>
      </w:pPr>
      <w:proofErr w:type="spellStart"/>
      <w:proofErr w:type="gram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Adjusted</w:t>
      </w:r>
      <w:proofErr w:type="spellEnd"/>
      <w:proofErr w:type="gramEnd"/>
      <w:r>
        <w:rPr>
          <w:sz w:val="24"/>
          <w:szCs w:val="24"/>
        </w:rPr>
        <w:t xml:space="preserve"> for sex and age at blood draw.</w:t>
      </w:r>
    </w:p>
    <w:sectPr w:rsidR="00870956" w:rsidSect="002168F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92977"/>
    <w:multiLevelType w:val="hybridMultilevel"/>
    <w:tmpl w:val="49F6BF18"/>
    <w:lvl w:ilvl="0" w:tplc="E106462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262674"/>
    <w:multiLevelType w:val="hybridMultilevel"/>
    <w:tmpl w:val="65F6E790"/>
    <w:lvl w:ilvl="0" w:tplc="1938FB1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6046"/>
    <w:rsid w:val="000066C9"/>
    <w:rsid w:val="00036EF1"/>
    <w:rsid w:val="00051E7B"/>
    <w:rsid w:val="000547AF"/>
    <w:rsid w:val="00062D2B"/>
    <w:rsid w:val="000B7E71"/>
    <w:rsid w:val="000D6EEE"/>
    <w:rsid w:val="00103F03"/>
    <w:rsid w:val="00130709"/>
    <w:rsid w:val="00157E0F"/>
    <w:rsid w:val="00176BD2"/>
    <w:rsid w:val="00181CB8"/>
    <w:rsid w:val="0018224B"/>
    <w:rsid w:val="0019342D"/>
    <w:rsid w:val="002168FC"/>
    <w:rsid w:val="00255BA9"/>
    <w:rsid w:val="00276046"/>
    <w:rsid w:val="00317DE1"/>
    <w:rsid w:val="00343C7C"/>
    <w:rsid w:val="00374716"/>
    <w:rsid w:val="003D285D"/>
    <w:rsid w:val="003E01E9"/>
    <w:rsid w:val="003E7E28"/>
    <w:rsid w:val="00426C2D"/>
    <w:rsid w:val="004342A4"/>
    <w:rsid w:val="004466DE"/>
    <w:rsid w:val="00446F78"/>
    <w:rsid w:val="00486F40"/>
    <w:rsid w:val="004D3383"/>
    <w:rsid w:val="004D6DCB"/>
    <w:rsid w:val="00511048"/>
    <w:rsid w:val="00546978"/>
    <w:rsid w:val="005A27B2"/>
    <w:rsid w:val="005D1755"/>
    <w:rsid w:val="005D29B8"/>
    <w:rsid w:val="00626C04"/>
    <w:rsid w:val="006A3086"/>
    <w:rsid w:val="006B31F7"/>
    <w:rsid w:val="007113E0"/>
    <w:rsid w:val="00724F0F"/>
    <w:rsid w:val="00727BAE"/>
    <w:rsid w:val="00743863"/>
    <w:rsid w:val="007740D6"/>
    <w:rsid w:val="007B3E89"/>
    <w:rsid w:val="00870956"/>
    <w:rsid w:val="00883725"/>
    <w:rsid w:val="008F0B66"/>
    <w:rsid w:val="0095564D"/>
    <w:rsid w:val="00966A3E"/>
    <w:rsid w:val="00982837"/>
    <w:rsid w:val="009913CF"/>
    <w:rsid w:val="009C58B9"/>
    <w:rsid w:val="00A06811"/>
    <w:rsid w:val="00A35C2E"/>
    <w:rsid w:val="00AA7BC0"/>
    <w:rsid w:val="00AD0824"/>
    <w:rsid w:val="00AE3D85"/>
    <w:rsid w:val="00B10893"/>
    <w:rsid w:val="00B226D1"/>
    <w:rsid w:val="00B75646"/>
    <w:rsid w:val="00B77C19"/>
    <w:rsid w:val="00B821B2"/>
    <w:rsid w:val="00BC1AEF"/>
    <w:rsid w:val="00C04161"/>
    <w:rsid w:val="00C46F8E"/>
    <w:rsid w:val="00C839BC"/>
    <w:rsid w:val="00C87CC9"/>
    <w:rsid w:val="00C955BA"/>
    <w:rsid w:val="00CA47BA"/>
    <w:rsid w:val="00D23856"/>
    <w:rsid w:val="00D46B75"/>
    <w:rsid w:val="00D53B2F"/>
    <w:rsid w:val="00DD1321"/>
    <w:rsid w:val="00DE2C18"/>
    <w:rsid w:val="00DE7B4E"/>
    <w:rsid w:val="00E0235F"/>
    <w:rsid w:val="00E33CC4"/>
    <w:rsid w:val="00EC6668"/>
    <w:rsid w:val="00ED094F"/>
    <w:rsid w:val="00ED71AA"/>
    <w:rsid w:val="00EE308F"/>
    <w:rsid w:val="00F06568"/>
    <w:rsid w:val="00F145D9"/>
    <w:rsid w:val="00F56D03"/>
    <w:rsid w:val="00F675A5"/>
    <w:rsid w:val="00F74285"/>
    <w:rsid w:val="00F76964"/>
    <w:rsid w:val="00F97CBE"/>
    <w:rsid w:val="00FB25A5"/>
    <w:rsid w:val="00FD1FF6"/>
    <w:rsid w:val="00FD5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04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046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604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60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046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0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046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76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046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276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6046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7604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354054-D00D-40CE-A46C-FDAB8AC9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369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xcb</dc:creator>
  <cp:lastModifiedBy>epxcb</cp:lastModifiedBy>
  <cp:revision>3</cp:revision>
  <dcterms:created xsi:type="dcterms:W3CDTF">2014-06-19T13:07:00Z</dcterms:created>
  <dcterms:modified xsi:type="dcterms:W3CDTF">2014-06-19T13:09:00Z</dcterms:modified>
</cp:coreProperties>
</file>